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sz w:val="24"/>
          <w:szCs w:val="24"/>
          <w:lang w:val="en-US"/>
        </w:rPr>
        <w:t xml:space="preserve">Supplementary table </w:t>
      </w:r>
      <w:r>
        <w:rPr/>
        <w:t>2: Primers set for antimicrobial resistance gene detection</w:t>
      </w:r>
    </w:p>
    <w:tbl>
      <w:tblPr>
        <w:tblW w:w="5200" w:type="pct"/>
        <w:jc w:val="left"/>
        <w:tblInd w:w="-108" w:type="dxa"/>
        <w:tblLayout w:type="fixed"/>
        <w:tblCellMar>
          <w:top w:w="0" w:type="dxa"/>
          <w:left w:w="108" w:type="dxa"/>
          <w:bottom w:w="0" w:type="dxa"/>
          <w:right w:w="108" w:type="dxa"/>
        </w:tblCellMar>
      </w:tblPr>
      <w:tblGrid>
        <w:gridCol w:w="1605"/>
        <w:gridCol w:w="1155"/>
        <w:gridCol w:w="3792"/>
        <w:gridCol w:w="1234"/>
        <w:gridCol w:w="4502"/>
        <w:gridCol w:w="2228"/>
      </w:tblGrid>
      <w:tr>
        <w:trPr>
          <w:trHeight w:val="300" w:hRule="atLeast"/>
        </w:trPr>
        <w:tc>
          <w:tcPr>
            <w:tcW w:w="1605" w:type="dxa"/>
            <w:tcBorders>
              <w:top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ntimicrobial class</w:t>
            </w:r>
          </w:p>
        </w:tc>
        <w:tc>
          <w:tcPr>
            <w:tcW w:w="1155" w:type="dxa"/>
            <w:tcBorders>
              <w:top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Primer </w:t>
            </w:r>
          </w:p>
        </w:tc>
        <w:tc>
          <w:tcPr>
            <w:tcW w:w="3792" w:type="dxa"/>
            <w:tcBorders>
              <w:top w:val="single" w:sz="4" w:space="0" w:color="000000"/>
              <w:bottom w:val="single" w:sz="4" w:space="0" w:color="000000"/>
            </w:tcBorders>
          </w:tcPr>
          <w:p>
            <w:pPr>
              <w:pStyle w:val="Normal"/>
              <w:widowControl/>
              <w:bidi w:val="0"/>
              <w:spacing w:lineRule="auto" w:line="276" w:before="0" w:after="200"/>
              <w:rPr/>
            </w:pPr>
            <w:r>
              <w:rPr>
                <w:rFonts w:cs="Times New Roman" w:ascii="Times New Roman" w:hAnsi="Times New Roman"/>
                <w:sz w:val="24"/>
                <w:szCs w:val="24"/>
              </w:rPr>
              <w:t>PCR primer sequence (5′–3′)</w:t>
            </w:r>
          </w:p>
        </w:tc>
        <w:tc>
          <w:tcPr>
            <w:tcW w:w="1234" w:type="dxa"/>
            <w:tcBorders>
              <w:top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mplicon size (bp)</w:t>
            </w:r>
          </w:p>
        </w:tc>
        <w:tc>
          <w:tcPr>
            <w:tcW w:w="4502" w:type="dxa"/>
            <w:tcBorders>
              <w:top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PCR cycling condition </w:t>
            </w:r>
          </w:p>
        </w:tc>
        <w:tc>
          <w:tcPr>
            <w:tcW w:w="2228" w:type="dxa"/>
            <w:tcBorders>
              <w:top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References </w:t>
            </w:r>
          </w:p>
        </w:tc>
      </w:tr>
      <w:tr>
        <w:trPr>
          <w:trHeight w:val="1565" w:hRule="atLeast"/>
        </w:trPr>
        <w:tc>
          <w:tcPr>
            <w:tcW w:w="1605" w:type="dxa"/>
            <w:tcBorders>
              <w:top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minoglycosides</w:t>
            </w:r>
          </w:p>
        </w:tc>
        <w:tc>
          <w:tcPr>
            <w:tcW w:w="1155" w:type="dxa"/>
            <w:tcBorders>
              <w:top w:val="single" w:sz="4" w:space="0" w:color="000000"/>
            </w:tcBorders>
          </w:tcPr>
          <w:p>
            <w:pPr>
              <w:pStyle w:val="Normal"/>
              <w:spacing w:before="0" w:after="200"/>
              <w:rPr>
                <w:rFonts w:ascii="Times New Roman" w:hAnsi="Times New Roman" w:cs="Times New Roman"/>
                <w:i/>
                <w:i/>
                <w:sz w:val="24"/>
                <w:szCs w:val="24"/>
              </w:rPr>
            </w:pPr>
            <w:r>
              <w:rPr>
                <w:rFonts w:cs="Times New Roman" w:ascii="Times New Roman" w:hAnsi="Times New Roman"/>
                <w:i/>
                <w:sz w:val="24"/>
                <w:szCs w:val="24"/>
              </w:rPr>
              <w:t xml:space="preserve">aac(3)-IIa (aacC2)a </w:t>
            </w:r>
          </w:p>
        </w:tc>
        <w:tc>
          <w:tcPr>
            <w:tcW w:w="3792"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F: CGGAAGGCAATAACGGAG </w:t>
            </w:r>
          </w:p>
          <w:p>
            <w:pPr>
              <w:pStyle w:val="Normal"/>
              <w:widowControl/>
              <w:bidi w:val="0"/>
              <w:spacing w:lineRule="auto" w:line="276" w:before="0" w:after="200"/>
              <w:rPr/>
            </w:pPr>
            <w:r>
              <w:rPr>
                <w:rFonts w:cs="Times New Roman" w:ascii="Times New Roman" w:hAnsi="Times New Roman"/>
                <w:sz w:val="24"/>
                <w:szCs w:val="24"/>
              </w:rPr>
              <w:t>R: TCGAACAGGTAGCACTGAG</w:t>
            </w:r>
          </w:p>
        </w:tc>
        <w:tc>
          <w:tcPr>
            <w:tcW w:w="1234" w:type="dxa"/>
            <w:tcBorders>
              <w:top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28</w:t>
            </w:r>
          </w:p>
        </w:tc>
        <w:tc>
          <w:tcPr>
            <w:tcW w:w="4502" w:type="dxa"/>
            <w:tcBorders>
              <w:top w:val="single" w:sz="4" w:space="0" w:color="000000"/>
            </w:tcBorders>
          </w:tcPr>
          <w:p>
            <w:pPr>
              <w:pStyle w:val="Normal"/>
              <w:widowControl/>
              <w:bidi w:val="0"/>
              <w:spacing w:lineRule="auto" w:line="276" w:before="0" w:after="200"/>
              <w:rPr/>
            </w:pPr>
            <w:r>
              <w:rPr>
                <w:rFonts w:cs="Times New Roman" w:ascii="Times New Roman" w:hAnsi="Times New Roman"/>
                <w:sz w:val="24"/>
                <w:szCs w:val="24"/>
                <w:lang w:val="en-US" w:eastAsia="en-US"/>
              </w:rPr>
              <w:t>5</w:t>
            </w:r>
            <w:r>
              <w:rPr>
                <w:rFonts w:cs="Times New Roman" w:ascii="Times New Roman" w:hAnsi="Times New Roman"/>
                <w:sz w:val="24"/>
                <w:szCs w:val="24"/>
              </w:rPr>
              <w:t xml:space="preserve"> mins at 94°C, followed by 30 cycles of 94°C for 30 s, 50°C for 30 s and 72°C for 1.5 min and a </w:t>
            </w:r>
            <w:r>
              <w:rPr>
                <w:rFonts w:cs="Times New Roman" w:ascii="Times New Roman" w:hAnsi="Times New Roman"/>
                <w:sz w:val="24"/>
                <w:szCs w:val="24"/>
                <w:lang w:val="en-US" w:eastAsia="en-US"/>
              </w:rPr>
              <w:t>final incubation</w:t>
            </w:r>
            <w:r>
              <w:rPr>
                <w:rFonts w:cs="Times New Roman" w:ascii="Times New Roman" w:hAnsi="Times New Roman"/>
                <w:sz w:val="24"/>
                <w:szCs w:val="24"/>
              </w:rPr>
              <w:t xml:space="preserve"> at 72°C for </w:t>
            </w:r>
            <w:r>
              <w:rPr>
                <w:rFonts w:cs="Times New Roman" w:ascii="Times New Roman" w:hAnsi="Times New Roman"/>
                <w:sz w:val="24"/>
                <w:szCs w:val="24"/>
                <w:lang w:val="en-US" w:eastAsia="en-US"/>
              </w:rPr>
              <w:t>5</w:t>
            </w:r>
            <w:r>
              <w:rPr>
                <w:rFonts w:cs="Times New Roman" w:ascii="Times New Roman" w:hAnsi="Times New Roman"/>
                <w:sz w:val="24"/>
                <w:szCs w:val="24"/>
              </w:rPr>
              <w:t xml:space="preserve"> mins.</w:t>
            </w:r>
          </w:p>
        </w:tc>
        <w:tc>
          <w:tcPr>
            <w:tcW w:w="2228" w:type="dxa"/>
            <w:tcBorders>
              <w:top w:val="single" w:sz="4" w:space="0" w:color="000000"/>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citationItems":[{"id":"ITEM-1","itemData":{"DOI":"10.1016/j.scitotenv.2015.03.095","ISSN":"18791026","PMID":"25862994","abstract":"The inevitable development of resistance has sunk the great success achieved in the discovery of antimicrobial agents and dashed the hope of man in the recovery from infections and illnesses, as diseases and disease agents that were once thought to be controlled by antimicrobials are now re-emerging in new leagues resistance to therapy. A total of 300 PCR confirmed Escherichia coli isolates recovered from different river sources in Osun State, Nigeria were evaluated for their antibiogram profiling by the disc diffusion method and the resistant isolates were further profiled for their genotypic antimicrobial resistance determinants by polymerase chain reaction assays. Among the 20 antimicrobials selected from 10 families, resistance among sulfonamides, ??-lactams and tetracyclines were found to be most frequent than phenicols and aminoglycosides with a noticeable increase in the number of multi-drug resistance ranging from three to nine antimicrobials. A total of 19 resistance determinants were assessed with their prevalence and distributions obtained as follows; [sulfonamides sulI (8%), sulII (41%)], [??-lactams; ampC 22%; bla&lt;inf&gt;TEM,&lt;/inf&gt; (21%), and bla&lt;inf&gt;Z&lt;/inf&gt; (18%),], [tetracyclines tetA (24%), tetB (23%), tetC (18%), tetD (78%), tetK (15%), and tetM, (10%)], [phenicols; catI (37%), catII (28%), and cmIA1 (19%)] and [aminoglycosides; aacC2 (8%), aphA1 (80%), aphA2 (80%), aadA (79%) and strA (38%)]. The Pearson chi-square exact test revealed many strong significant associations among ampC, bla&lt;inf&gt;TEM&lt;/inf&gt;, bla&lt;inf&gt;Z&lt;/inf&gt; and tetA genes with some determinants screened. The findings signify high increase in the prevalence of multidrug resistant E. coli isolates and resistance determinants indicating increased public health risks associated with the ingestion of waters from untreated sources. Hence, a necessity for safe water supply, provision of proper sanitation facilities and good surveillance programmes to monitor antimicrobial resistance patterns in water bodies.","author":[{"dropping-particle":"","family":"Titilawo","given":"Yinka","non-dropping-particle":"","parse-names":false,"suffix":""},{"dropping-particle":"","family":"Obi","given":"Larry","non-dropping-particle":"","parse-names":false,"suffix":""},{"dropping-particle":"","family":"Okoh","given":"Anthony","non-dropping-particle":"","parse-names":false,"suffix":""}],"container-title":"Science of the Total Environment","id":"ITEM-1","issued":{"date-parts":[["2015"]]},"page":"82-94","publisher":"Elsevier B.V.","title":"Antimicrobial resistance determinants of Escherichia coli isolates recovered from some rivers in Osun State, South-Western Nigeria: Implications for public health","type":"article-journal","volume":"523"},"uris":["http://www.mendeley.com/documents/?uuid=030c883d-69c8-42c9-924c-f210870ae31c"]}],"mendeley":{"formattedCitation":"[10]","plainTextFormattedCitation":"[10]","previouslyFormattedCitation":"(Titilawo et al. 2015)"},"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00" w:hRule="atLeast"/>
        </w:trPr>
        <w:tc>
          <w:tcPr>
            <w:tcW w:w="1605" w:type="dxa"/>
            <w:tcBorders/>
          </w:tcPr>
          <w:p>
            <w:pPr>
              <w:pStyle w:val="Normal"/>
              <w:snapToGrid w:val="false"/>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1155" w:type="dxa"/>
            <w:tcBorders/>
          </w:tcPr>
          <w:p>
            <w:pPr>
              <w:pStyle w:val="Normal"/>
              <w:widowControl/>
              <w:bidi w:val="0"/>
              <w:spacing w:lineRule="auto" w:line="276" w:before="0" w:after="200"/>
              <w:rPr/>
            </w:pPr>
            <w:r>
              <w:rPr>
                <w:rFonts w:cs="Times New Roman" w:ascii="Times New Roman" w:hAnsi="Times New Roman"/>
                <w:i/>
                <w:sz w:val="24"/>
                <w:szCs w:val="24"/>
                <w:lang w:val="en-US" w:eastAsia="en-US"/>
              </w:rPr>
              <w:t>aph</w:t>
            </w:r>
            <w:r>
              <w:rPr>
                <w:rFonts w:cs="Times New Roman" w:ascii="Times New Roman" w:hAnsi="Times New Roman"/>
                <w:i/>
                <w:sz w:val="24"/>
                <w:szCs w:val="24"/>
              </w:rPr>
              <w:t>(3)-Ia (aphA1)a</w:t>
            </w:r>
          </w:p>
        </w:tc>
        <w:tc>
          <w:tcPr>
            <w:tcW w:w="3792"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F: ATGGGCTCGCGATAATGTC </w:t>
            </w:r>
          </w:p>
          <w:p>
            <w:pPr>
              <w:pStyle w:val="Normal"/>
              <w:widowControl/>
              <w:bidi w:val="0"/>
              <w:spacing w:lineRule="auto" w:line="276" w:before="0" w:after="200"/>
              <w:rPr/>
            </w:pPr>
            <w:r>
              <w:rPr>
                <w:rFonts w:cs="Times New Roman" w:ascii="Times New Roman" w:hAnsi="Times New Roman"/>
                <w:sz w:val="24"/>
                <w:szCs w:val="24"/>
              </w:rPr>
              <w:t>R: CTCACCGAGGCAGTTCCAT</w:t>
            </w:r>
          </w:p>
        </w:tc>
        <w:tc>
          <w:tcPr>
            <w:tcW w:w="1234"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00</w:t>
            </w:r>
          </w:p>
        </w:tc>
        <w:tc>
          <w:tcPr>
            <w:tcW w:w="4502" w:type="dxa"/>
            <w:tcBorders/>
          </w:tcPr>
          <w:p>
            <w:pPr>
              <w:pStyle w:val="Normal"/>
              <w:widowControl/>
              <w:bidi w:val="0"/>
              <w:spacing w:lineRule="auto" w:line="276" w:before="0" w:after="200"/>
              <w:rPr/>
            </w:pPr>
            <w:r>
              <w:rPr>
                <w:rFonts w:cs="Times New Roman" w:ascii="Times New Roman" w:hAnsi="Times New Roman"/>
                <w:sz w:val="24"/>
                <w:szCs w:val="24"/>
                <w:lang w:val="en-US" w:eastAsia="en-US"/>
              </w:rPr>
              <w:t>5</w:t>
            </w:r>
            <w:r>
              <w:rPr>
                <w:rFonts w:cs="Times New Roman" w:ascii="Times New Roman" w:hAnsi="Times New Roman"/>
                <w:sz w:val="24"/>
                <w:szCs w:val="24"/>
              </w:rPr>
              <w:t xml:space="preserve"> mins at 94°C, followed by 30 cycles of 94°C for 30 s, 50°C for 30 s and 72°C for 1.5 min and a </w:t>
            </w:r>
            <w:r>
              <w:rPr>
                <w:rFonts w:cs="Times New Roman" w:ascii="Times New Roman" w:hAnsi="Times New Roman"/>
                <w:sz w:val="24"/>
                <w:szCs w:val="24"/>
                <w:lang w:val="en-US" w:eastAsia="en-US"/>
              </w:rPr>
              <w:t>final incubation</w:t>
            </w:r>
            <w:r>
              <w:rPr>
                <w:rFonts w:cs="Times New Roman" w:ascii="Times New Roman" w:hAnsi="Times New Roman"/>
                <w:sz w:val="24"/>
                <w:szCs w:val="24"/>
              </w:rPr>
              <w:t xml:space="preserve"> at 72°C for </w:t>
            </w:r>
            <w:r>
              <w:rPr>
                <w:rFonts w:cs="Times New Roman" w:ascii="Times New Roman" w:hAnsi="Times New Roman"/>
                <w:sz w:val="24"/>
                <w:szCs w:val="24"/>
                <w:lang w:val="en-US" w:eastAsia="en-US"/>
              </w:rPr>
              <w:t>5</w:t>
            </w:r>
            <w:r>
              <w:rPr>
                <w:rFonts w:cs="Times New Roman" w:ascii="Times New Roman" w:hAnsi="Times New Roman"/>
                <w:sz w:val="24"/>
                <w:szCs w:val="24"/>
              </w:rPr>
              <w:t xml:space="preserve"> mins.</w:t>
            </w:r>
          </w:p>
        </w:tc>
        <w:tc>
          <w:tcPr>
            <w:tcW w:w="2228" w:type="dxa"/>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citationItems":[{"id":"ITEM-1","itemData":{"DOI":"10.1016/j.scitotenv.2015.03.095","ISSN":"18791026","PMID":"25862994","abstract":"The inevitable development of resistance has sunk the great success achieved in the discovery of antimicrobial agents and dashed the hope of man in the recovery from infections and illnesses, as diseases and disease agents that were once thought to be controlled by antimicrobials are now re-emerging in new leagues resistance to therapy. A total of 300 PCR confirmed Escherichia coli isolates recovered from different river sources in Osun State, Nigeria were evaluated for their antibiogram profiling by the disc diffusion method and the resistant isolates were further profiled for their genotypic antimicrobial resistance determinants by polymerase chain reaction assays. Among the 20 antimicrobials selected from 10 families, resistance among sulfonamides, ??-lactams and tetracyclines were found to be most frequent than phenicols and aminoglycosides with a noticeable increase in the number of multi-drug resistance ranging from three to nine antimicrobials. A total of 19 resistance determinants were assessed with their prevalence and distributions obtained as follows; [sulfonamides sulI (8%), sulII (41%)], [??-lactams; ampC 22%; bla&lt;inf&gt;TEM,&lt;/inf&gt; (21%), and bla&lt;inf&gt;Z&lt;/inf&gt; (18%),], [tetracyclines tetA (24%), tetB (23%), tetC (18%), tetD (78%), tetK (15%), and tetM, (10%)], [phenicols; catI (37%), catII (28%), and cmIA1 (19%)] and [aminoglycosides; aacC2 (8%), aphA1 (80%), aphA2 (80%), aadA (79%) and strA (38%)]. The Pearson chi-square exact test revealed many strong significant associations among ampC, bla&lt;inf&gt;TEM&lt;/inf&gt;, bla&lt;inf&gt;Z&lt;/inf&gt; and tetA genes with some determinants screened. The findings signify high increase in the prevalence of multidrug resistant E. coli isolates and resistance determinants indicating increased public health risks associated with the ingestion of waters from untreated sources. Hence, a necessity for safe water supply, provision of proper sanitation facilities and good surveillance programmes to monitor antimicrobial resistance patterns in water bodies.","author":[{"dropping-particle":"","family":"Titilawo","given":"Yinka","non-dropping-particle":"","parse-names":false,"suffix":""},{"dropping-particle":"","family":"Obi","given":"Larry","non-dropping-particle":"","parse-names":false,"suffix":""},{"dropping-particle":"","family":"Okoh","given":"Anthony","non-dropping-particle":"","parse-names":false,"suffix":""}],"container-title":"Science of the Total Environment","id":"ITEM-1","issued":{"date-parts":[["2015"]]},"page":"82-94","publisher":"Elsevier B.V.","title":"Antimicrobial resistance determinants of Escherichia coli isolates recovered from some rivers in Osun State, South-Western Nigeria: Implications for public health","type":"article-journal","volume":"523"},"uris":["http://www.mendeley.com/documents/?uuid=030c883d-69c8-42c9-924c-f210870ae31c"]}],"mendeley":{"formattedCitation":"[10]","plainTextFormattedCitation":"[10]","previouslyFormattedCitation":"(Titilawo et al. 2015)"},"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00" w:hRule="atLeast"/>
        </w:trPr>
        <w:tc>
          <w:tcPr>
            <w:tcW w:w="1605" w:type="dxa"/>
            <w:tcBorders/>
          </w:tcPr>
          <w:p>
            <w:pPr>
              <w:pStyle w:val="Normal"/>
              <w:snapToGrid w:val="false"/>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1155" w:type="dxa"/>
            <w:tcBorders/>
          </w:tcPr>
          <w:p>
            <w:pPr>
              <w:pStyle w:val="Normal"/>
              <w:widowControl/>
              <w:bidi w:val="0"/>
              <w:spacing w:lineRule="auto" w:line="276" w:before="0" w:after="200"/>
              <w:rPr/>
            </w:pPr>
            <w:r>
              <w:rPr>
                <w:rFonts w:cs="Times New Roman" w:ascii="Times New Roman" w:hAnsi="Times New Roman"/>
                <w:i/>
                <w:sz w:val="24"/>
                <w:szCs w:val="24"/>
                <w:lang w:val="en-US" w:eastAsia="en-US"/>
              </w:rPr>
              <w:t>aph</w:t>
            </w:r>
            <w:r>
              <w:rPr>
                <w:rFonts w:cs="Times New Roman" w:ascii="Times New Roman" w:hAnsi="Times New Roman"/>
                <w:i/>
                <w:sz w:val="24"/>
                <w:szCs w:val="24"/>
              </w:rPr>
              <w:t xml:space="preserve">(3)-IIa (aphA2)a </w:t>
            </w:r>
          </w:p>
        </w:tc>
        <w:tc>
          <w:tcPr>
            <w:tcW w:w="379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F: GAACAAGATGGATTGCACGC R: GCTCTTCAGCAATATCACGG</w:t>
            </w:r>
          </w:p>
        </w:tc>
        <w:tc>
          <w:tcPr>
            <w:tcW w:w="1234"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10</w:t>
            </w:r>
          </w:p>
        </w:tc>
        <w:tc>
          <w:tcPr>
            <w:tcW w:w="4502" w:type="dxa"/>
            <w:tcBorders/>
          </w:tcPr>
          <w:p>
            <w:pPr>
              <w:pStyle w:val="Normal"/>
              <w:widowControl/>
              <w:bidi w:val="0"/>
              <w:spacing w:lineRule="auto" w:line="276" w:before="0" w:after="200"/>
              <w:rPr/>
            </w:pPr>
            <w:r>
              <w:rPr>
                <w:rFonts w:cs="Times New Roman" w:ascii="Times New Roman" w:hAnsi="Times New Roman"/>
                <w:sz w:val="24"/>
                <w:szCs w:val="24"/>
                <w:lang w:val="en-US" w:eastAsia="en-US"/>
              </w:rPr>
              <w:t>5</w:t>
            </w:r>
            <w:r>
              <w:rPr>
                <w:rFonts w:cs="Times New Roman" w:ascii="Times New Roman" w:hAnsi="Times New Roman"/>
                <w:sz w:val="24"/>
                <w:szCs w:val="24"/>
              </w:rPr>
              <w:t xml:space="preserve"> mins at 94°C, followed by 30 cycles of 94°C for 30 s, 50°C for 30 s and 72°C for 1.5 min and a </w:t>
            </w:r>
            <w:r>
              <w:rPr>
                <w:rFonts w:cs="Times New Roman" w:ascii="Times New Roman" w:hAnsi="Times New Roman"/>
                <w:sz w:val="24"/>
                <w:szCs w:val="24"/>
                <w:lang w:val="en-US" w:eastAsia="en-US"/>
              </w:rPr>
              <w:t>final incubation</w:t>
            </w:r>
            <w:r>
              <w:rPr>
                <w:rFonts w:cs="Times New Roman" w:ascii="Times New Roman" w:hAnsi="Times New Roman"/>
                <w:sz w:val="24"/>
                <w:szCs w:val="24"/>
              </w:rPr>
              <w:t xml:space="preserve"> at 72°C for </w:t>
            </w:r>
            <w:r>
              <w:rPr>
                <w:rFonts w:cs="Times New Roman" w:ascii="Times New Roman" w:hAnsi="Times New Roman"/>
                <w:sz w:val="24"/>
                <w:szCs w:val="24"/>
                <w:lang w:val="en-US" w:eastAsia="en-US"/>
              </w:rPr>
              <w:t>5</w:t>
            </w:r>
            <w:r>
              <w:rPr>
                <w:rFonts w:cs="Times New Roman" w:ascii="Times New Roman" w:hAnsi="Times New Roman"/>
                <w:sz w:val="24"/>
                <w:szCs w:val="24"/>
              </w:rPr>
              <w:t xml:space="preserve"> mins.</w:t>
            </w:r>
          </w:p>
        </w:tc>
        <w:tc>
          <w:tcPr>
            <w:tcW w:w="2228" w:type="dxa"/>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citationItems":[{"id":"ITEM-1","itemData":{"DOI":"10.1016/j.scitotenv.2015.03.095","ISSN":"18791026","PMID":"25862994","abstract":"The inevitable development of resistance has sunk the great success achieved in the discovery of antimicrobial agents and dashed the hope of man in the recovery from infections and illnesses, as diseases and disease agents that were once thought to be controlled by antimicrobials are now re-emerging in new leagues resistance to therapy. A total of 300 PCR confirmed Escherichia coli isolates recovered from different river sources in Osun State, Nigeria were evaluated for their antibiogram profiling by the disc diffusion method and the resistant isolates were further profiled for their genotypic antimicrobial resistance determinants by polymerase chain reaction assays. Among the 20 antimicrobials selected from 10 families, resistance among sulfonamides, ??-lactams and tetracyclines were found to be most frequent than phenicols and aminoglycosides with a noticeable increase in the number of multi-drug resistance ranging from three to nine antimicrobials. A total of 19 resistance determinants were assessed with their prevalence and distributions obtained as follows; [sulfonamides sulI (8%), sulII (41%)], [??-lactams; ampC 22%; bla&lt;inf&gt;TEM,&lt;/inf&gt; (21%), and bla&lt;inf&gt;Z&lt;/inf&gt; (18%),], [tetracyclines tetA (24%), tetB (23%), tetC (18%), tetD (78%), tetK (15%), and tetM, (10%)], [phenicols; catI (37%), catII (28%), and cmIA1 (19%)] and [aminoglycosides; aacC2 (8%), aphA1 (80%), aphA2 (80%), aadA (79%) and strA (38%)]. The Pearson chi-square exact test revealed many strong significant associations among ampC, bla&lt;inf&gt;TEM&lt;/inf&gt;, bla&lt;inf&gt;Z&lt;/inf&gt; and tetA genes with some determinants screened. The findings signify high increase in the prevalence of multidrug resistant E. coli isolates and resistance determinants indicating increased public health risks associated with the ingestion of waters from untreated sources. Hence, a necessity for safe water supply, provision of proper sanitation facilities and good surveillance programmes to monitor antimicrobial resistance patterns in water bodies.","author":[{"dropping-particle":"","family":"Titilawo","given":"Yinka","non-dropping-particle":"","parse-names":false,"suffix":""},{"dropping-particle":"","family":"Obi","given":"Larry","non-dropping-particle":"","parse-names":false,"suffix":""},{"dropping-particle":"","family":"Okoh","given":"Anthony","non-dropping-particle":"","parse-names":false,"suffix":""}],"container-title":"Science of the Total Environment","id":"ITEM-1","issued":{"date-parts":[["2015"]]},"page":"82-94","publisher":"Elsevier B.V.","title":"Antimicrobial resistance determinants of Escherichia coli isolates recovered from some rivers in Osun State, South-Western Nigeria: Implications for public health","type":"article-journal","volume":"523"},"uris":["http://www.mendeley.com/documents/?uuid=030c883d-69c8-42c9-924c-f210870ae31c"]}],"mendeley":{"formattedCitation":"[10]","plainTextFormattedCitation":"[10]","previouslyFormattedCitation":"(Titilawo et al. 2015)"},"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00" w:hRule="atLeast"/>
        </w:trPr>
        <w:tc>
          <w:tcPr>
            <w:tcW w:w="1605" w:type="dxa"/>
            <w:tcBorders/>
          </w:tcPr>
          <w:p>
            <w:pPr>
              <w:pStyle w:val="Normal"/>
              <w:snapToGrid w:val="false"/>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1155" w:type="dxa"/>
            <w:tcBorders/>
          </w:tcPr>
          <w:p>
            <w:pPr>
              <w:pStyle w:val="Normal"/>
              <w:spacing w:before="0" w:after="200"/>
              <w:rPr>
                <w:rFonts w:ascii="Times New Roman" w:hAnsi="Times New Roman" w:cs="Times New Roman"/>
                <w:i/>
                <w:i/>
                <w:sz w:val="24"/>
                <w:szCs w:val="24"/>
              </w:rPr>
            </w:pPr>
            <w:r>
              <w:rPr>
                <w:rFonts w:cs="Times New Roman" w:ascii="Times New Roman" w:hAnsi="Times New Roman"/>
                <w:i/>
                <w:sz w:val="24"/>
                <w:szCs w:val="24"/>
              </w:rPr>
              <w:t xml:space="preserve">aadA </w:t>
            </w:r>
          </w:p>
        </w:tc>
        <w:tc>
          <w:tcPr>
            <w:tcW w:w="379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F: GTGGATGGCGGCCTGAAGCC R: AATGCCCAGTCGGCAGCG</w:t>
            </w:r>
          </w:p>
        </w:tc>
        <w:tc>
          <w:tcPr>
            <w:tcW w:w="1234"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25</w:t>
            </w:r>
          </w:p>
        </w:tc>
        <w:tc>
          <w:tcPr>
            <w:tcW w:w="4502" w:type="dxa"/>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 xml:space="preserve">94°C for </w:t>
            </w:r>
            <w:r>
              <w:rPr>
                <w:rFonts w:cs="Times New Roman" w:ascii="Times New Roman" w:hAnsi="Times New Roman"/>
                <w:sz w:val="24"/>
                <w:szCs w:val="24"/>
                <w:lang w:val="en-US" w:eastAsia="en-US"/>
              </w:rPr>
              <w:t>4</w:t>
            </w:r>
            <w:r>
              <w:rPr>
                <w:rFonts w:cs="Times New Roman" w:ascii="Times New Roman" w:hAnsi="Times New Roman"/>
                <w:sz w:val="24"/>
                <w:szCs w:val="24"/>
              </w:rPr>
              <w:t xml:space="preserve"> mins followed by 30 cycles of 94°C for 45 s, 50 °C for 45 s and extension at 72°C for 45 s and final extension for </w:t>
            </w:r>
            <w:r>
              <w:rPr>
                <w:rFonts w:cs="Times New Roman" w:ascii="Times New Roman" w:hAnsi="Times New Roman"/>
                <w:sz w:val="24"/>
                <w:szCs w:val="24"/>
                <w:lang w:val="en-US" w:eastAsia="en-US"/>
              </w:rPr>
              <w:t>7</w:t>
            </w:r>
            <w:r>
              <w:rPr>
                <w:rFonts w:cs="Times New Roman" w:ascii="Times New Roman" w:hAnsi="Times New Roman"/>
                <w:sz w:val="24"/>
                <w:szCs w:val="24"/>
              </w:rPr>
              <w:t xml:space="preserve"> </w:t>
            </w:r>
            <w:r>
              <w:rPr>
                <w:rFonts w:cs="Times New Roman" w:ascii="Times New Roman" w:hAnsi="Times New Roman"/>
                <w:sz w:val="24"/>
                <w:szCs w:val="24"/>
                <w:lang w:val="en-US" w:eastAsia="en-US"/>
              </w:rPr>
              <w:t>mins</w:t>
            </w:r>
          </w:p>
        </w:tc>
        <w:tc>
          <w:tcPr>
            <w:tcW w:w="2228" w:type="dxa"/>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citationItems":[{"id":"ITEM-1","itemData":{"DOI":"10.1016/j.scitotenv.2015.03.095","ISSN":"18791026","PMID":"25862994","abstract":"The inevitable development of resistance has sunk the great success achieved in the discovery of antimicrobial agents and dashed the hope of man in the recovery from infections and illnesses, as diseases and disease agents that were once thought to be controlled by antimicrobials are now re-emerging in new leagues resistance to therapy. A total of 300 PCR confirmed Escherichia coli isolates recovered from different river sources in Osun State, Nigeria were evaluated for their antibiogram profiling by the disc diffusion method and the resistant isolates were further profiled for their genotypic antimicrobial resistance determinants by polymerase chain reaction assays. Among the 20 antimicrobials selected from 10 families, resistance among sulfonamides, ??-lactams and tetracyclines were found to be most frequent than phenicols and aminoglycosides with a noticeable increase in the number of multi-drug resistance ranging from three to nine antimicrobials. A total of 19 resistance determinants were assessed with their prevalence and distributions obtained as follows; [sulfonamides sulI (8%), sulII (41%)], [??-lactams; ampC 22%; bla&lt;inf&gt;TEM,&lt;/inf&gt; (21%), and bla&lt;inf&gt;Z&lt;/inf&gt; (18%),], [tetracyclines tetA (24%), tetB (23%), tetC (18%), tetD (78%), tetK (15%), and tetM, (10%)], [phenicols; catI (37%), catII (28%), and cmIA1 (19%)] and [aminoglycosides; aacC2 (8%), aphA1 (80%), aphA2 (80%), aadA (79%) and strA (38%)]. The Pearson chi-square exact test revealed many strong significant associations among ampC, bla&lt;inf&gt;TEM&lt;/inf&gt;, bla&lt;inf&gt;Z&lt;/inf&gt; and tetA genes with some determinants screened. The findings signify high increase in the prevalence of multidrug resistant E. coli isolates and resistance determinants indicating increased public health risks associated with the ingestion of waters from untreated sources. Hence, a necessity for safe water supply, provision of proper sanitation facilities and good surveillance programmes to monitor antimicrobial resistance patterns in water bodies.","author":[{"dropping-particle":"","family":"Titilawo","given":"Yinka","non-dropping-particle":"","parse-names":false,"suffix":""},{"dropping-particle":"","family":"Obi","given":"Larry","non-dropping-particle":"","parse-names":false,"suffix":""},{"dropping-particle":"","family":"Okoh","given":"Anthony","non-dropping-particle":"","parse-names":false,"suffix":""}],"container-title":"Science of the Total Environment","id":"ITEM-1","issued":{"date-parts":[["2015"]]},"page":"82-94","publisher":"Elsevier B.V.","title":"Antimicrobial resistance determinants of Escherichia coli isolates recovered from some rivers in Osun State, South-Western Nigeria: Implications for public health","type":"article-journal","volume":"523"},"uris":["http://www.mendeley.com/documents/?uuid=030c883d-69c8-42c9-924c-f210870ae31c"]}],"mendeley":{"formattedCitation":"[10]","plainTextFormattedCitation":"[10]","previouslyFormattedCitation":"(Titilawo et al. 2015)"},"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00" w:hRule="atLeast"/>
        </w:trPr>
        <w:tc>
          <w:tcPr>
            <w:tcW w:w="1605" w:type="dxa"/>
            <w:tcBorders/>
          </w:tcPr>
          <w:p>
            <w:pPr>
              <w:pStyle w:val="Normal"/>
              <w:snapToGrid w:val="false"/>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1155" w:type="dxa"/>
            <w:tcBorders/>
          </w:tcPr>
          <w:p>
            <w:pPr>
              <w:pStyle w:val="Normal"/>
              <w:spacing w:before="0" w:after="200"/>
              <w:rPr>
                <w:rFonts w:ascii="Times New Roman" w:hAnsi="Times New Roman" w:cs="Times New Roman"/>
                <w:i/>
                <w:i/>
                <w:sz w:val="24"/>
                <w:szCs w:val="24"/>
              </w:rPr>
            </w:pPr>
            <w:r>
              <w:rPr>
                <w:rFonts w:cs="Times New Roman" w:ascii="Times New Roman" w:hAnsi="Times New Roman"/>
                <w:i/>
                <w:sz w:val="24"/>
                <w:szCs w:val="24"/>
              </w:rPr>
              <w:t xml:space="preserve">strA </w:t>
            </w:r>
          </w:p>
        </w:tc>
        <w:tc>
          <w:tcPr>
            <w:tcW w:w="3792"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F CTTGGTGATAACGGCAATTC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R: CCAATCGCAGATAGAAGGC</w:t>
            </w:r>
          </w:p>
        </w:tc>
        <w:tc>
          <w:tcPr>
            <w:tcW w:w="1234"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48</w:t>
            </w:r>
          </w:p>
        </w:tc>
        <w:tc>
          <w:tcPr>
            <w:tcW w:w="4502" w:type="dxa"/>
            <w:tcBorders/>
          </w:tcPr>
          <w:p>
            <w:pPr>
              <w:pStyle w:val="Normal"/>
              <w:widowControl/>
              <w:bidi w:val="0"/>
              <w:spacing w:lineRule="auto" w:line="276" w:before="0" w:after="200"/>
              <w:rPr/>
            </w:pPr>
            <w:r>
              <w:rPr>
                <w:rFonts w:cs="Times New Roman" w:ascii="Times New Roman" w:hAnsi="Times New Roman"/>
                <w:sz w:val="24"/>
                <w:szCs w:val="24"/>
              </w:rPr>
              <w:t xml:space="preserve">94°C for </w:t>
            </w:r>
            <w:r>
              <w:rPr>
                <w:rFonts w:cs="Times New Roman" w:ascii="Times New Roman" w:hAnsi="Times New Roman"/>
                <w:sz w:val="24"/>
                <w:szCs w:val="24"/>
                <w:lang w:val="en-US" w:eastAsia="en-US"/>
              </w:rPr>
              <w:t>4</w:t>
            </w:r>
            <w:r>
              <w:rPr>
                <w:rFonts w:cs="Times New Roman" w:ascii="Times New Roman" w:hAnsi="Times New Roman"/>
                <w:sz w:val="24"/>
                <w:szCs w:val="24"/>
              </w:rPr>
              <w:t xml:space="preserve"> mins of initial denaturation, followed by 30 cycles of denaturation at 94°C for 45 s, annealing for 45 s at 50°C, extension at 72°C for 45 s and final extension for </w:t>
            </w:r>
            <w:r>
              <w:rPr>
                <w:rFonts w:cs="Times New Roman" w:ascii="Times New Roman" w:hAnsi="Times New Roman"/>
                <w:sz w:val="24"/>
                <w:szCs w:val="24"/>
                <w:lang w:val="en-US" w:eastAsia="en-US"/>
              </w:rPr>
              <w:t>7</w:t>
            </w:r>
            <w:r>
              <w:rPr>
                <w:rFonts w:cs="Times New Roman" w:ascii="Times New Roman" w:hAnsi="Times New Roman"/>
                <w:sz w:val="24"/>
                <w:szCs w:val="24"/>
              </w:rPr>
              <w:t xml:space="preserve"> mins at 72°C.</w:t>
            </w:r>
          </w:p>
        </w:tc>
        <w:tc>
          <w:tcPr>
            <w:tcW w:w="2228" w:type="dxa"/>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citationItems":[{"id":"ITEM-1","itemData":{"DOI":"10.1016/j.scitotenv.2015.03.095","ISSN":"18791026","PMID":"25862994","abstract":"The inevitable development of resistance has sunk the great success achieved in the discovery of antimicrobial agents and dashed the hope of man in the recovery from infections and illnesses, as diseases and disease agents that were once thought to be controlled by antimicrobials are now re-emerging in new leagues resistance to therapy. A total of 300 PCR confirmed Escherichia coli isolates recovered from different river sources in Osun State, Nigeria were evaluated for their antibiogram profiling by the disc diffusion method and the resistant isolates were further profiled for their genotypic antimicrobial resistance determinants by polymerase chain reaction assays. Among the 20 antimicrobials selected from 10 families, resistance among sulfonamides, ??-lactams and tetracyclines were found to be most frequent than phenicols and aminoglycosides with a noticeable increase in the number of multi-drug resistance ranging from three to nine antimicrobials. A total of 19 resistance determinants were assessed with their prevalence and distributions obtained as follows; [sulfonamides sulI (8%), sulII (41%)], [??-lactams; ampC 22%; bla&lt;inf&gt;TEM,&lt;/inf&gt; (21%), and bla&lt;inf&gt;Z&lt;/inf&gt; (18%),], [tetracyclines tetA (24%), tetB (23%), tetC (18%), tetD (78%), tetK (15%), and tetM, (10%)], [phenicols; catI (37%), catII (28%), and cmIA1 (19%)] and [aminoglycosides; aacC2 (8%), aphA1 (80%), aphA2 (80%), aadA (79%) and strA (38%)]. The Pearson chi-square exact test revealed many strong significant associations among ampC, bla&lt;inf&gt;TEM&lt;/inf&gt;, bla&lt;inf&gt;Z&lt;/inf&gt; and tetA genes with some determinants screened. The findings signify high increase in the prevalence of multidrug resistant E. coli isolates and resistance determinants indicating increased public health risks associated with the ingestion of waters from untreated sources. Hence, a necessity for safe water supply, provision of proper sanitation facilities and good surveillance programmes to monitor antimicrobial resistance patterns in water bodies.","author":[{"dropping-particle":"","family":"Titilawo","given":"Yinka","non-dropping-particle":"","parse-names":false,"suffix":""},{"dropping-particle":"","family":"Obi","given":"Larry","non-dropping-particle":"","parse-names":false,"suffix":""},{"dropping-particle":"","family":"Okoh","given":"Anthony","non-dropping-particle":"","parse-names":false,"suffix":""}],"container-title":"Science of the Total Environment","id":"ITEM-1","issued":{"date-parts":[["2015"]]},"page":"82-94","publisher":"Elsevier B.V.","title":"Antimicrobial resistance determinants of Escherichia coli isolates recovered from some rivers in Osun State, South-Western Nigeria: Implications for public health","type":"article-journal","volume":"523"},"uris":["http://www.mendeley.com/documents/?uuid=030c883d-69c8-42c9-924c-f210870ae31c"]}],"mendeley":{"formattedCitation":"[10]","plainTextFormattedCitation":"[10]","previouslyFormattedCitation":"(Titilawo et al. 2015)"},"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00" w:hRule="atLeast"/>
        </w:trPr>
        <w:tc>
          <w:tcPr>
            <w:tcW w:w="160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Beta-lactams</w:t>
            </w:r>
          </w:p>
        </w:tc>
        <w:tc>
          <w:tcPr>
            <w:tcW w:w="1155" w:type="dxa"/>
            <w:tcBorders/>
          </w:tcPr>
          <w:p>
            <w:pPr>
              <w:pStyle w:val="Normal"/>
              <w:spacing w:before="0" w:after="200"/>
              <w:rPr>
                <w:rFonts w:ascii="Times New Roman" w:hAnsi="Times New Roman" w:cs="Times New Roman"/>
                <w:i/>
                <w:i/>
                <w:sz w:val="24"/>
                <w:szCs w:val="24"/>
              </w:rPr>
            </w:pPr>
            <w:r>
              <w:rPr>
                <w:rFonts w:cs="Times New Roman" w:ascii="Times New Roman" w:hAnsi="Times New Roman"/>
                <w:i/>
                <w:sz w:val="24"/>
                <w:szCs w:val="24"/>
              </w:rPr>
              <w:t xml:space="preserve">blaTEM </w:t>
            </w:r>
          </w:p>
        </w:tc>
        <w:tc>
          <w:tcPr>
            <w:tcW w:w="3792"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F: TTTCGTGTCGCCCTTATTCC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R: CCGGCTCCAGATTTATCAGC</w:t>
            </w:r>
          </w:p>
        </w:tc>
        <w:tc>
          <w:tcPr>
            <w:tcW w:w="1234"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90</w:t>
            </w:r>
          </w:p>
        </w:tc>
        <w:tc>
          <w:tcPr>
            <w:tcW w:w="450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94°C for 5 min followed by 30 cycles of denaturation (94°C for 30 s), annealing (60°C for 30 s), extension (72°C for 90 s) and final incubation at 72°C for 5 mins.</w:t>
            </w:r>
          </w:p>
        </w:tc>
        <w:tc>
          <w:tcPr>
            <w:tcW w:w="2228" w:type="dxa"/>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citationItems":[{"id":"ITEM-1","itemData":{"DOI":"10.1016/j.scitotenv.2015.03.095","ISSN":"18791026","PMID":"25862994","abstract":"The inevitable development of resistance has sunk the great success achieved in the discovery of antimicrobial agents and dashed the hope of man in the recovery from infections and illnesses, as diseases and disease agents that were once thought to be controlled by antimicrobials are now re-emerging in new leagues resistance to therapy. A total of 300 PCR confirmed Escherichia coli isolates recovered from different river sources in Osun State, Nigeria were evaluated for their antibiogram profiling by the disc diffusion method and the resistant isolates were further profiled for their genotypic antimicrobial resistance determinants by polymerase chain reaction assays. Among the 20 antimicrobials selected from 10 families, resistance among sulfonamides, ??-lactams and tetracyclines were found to be most frequent than phenicols and aminoglycosides with a noticeable increase in the number of multi-drug resistance ranging from three to nine antimicrobials. A total of 19 resistance determinants were assessed with their prevalence and distributions obtained as follows; [sulfonamides sulI (8%), sulII (41%)], [??-lactams; ampC 22%; bla&lt;inf&gt;TEM,&lt;/inf&gt; (21%), and bla&lt;inf&gt;Z&lt;/inf&gt; (18%),], [tetracyclines tetA (24%), tetB (23%), tetC (18%), tetD (78%), tetK (15%), and tetM, (10%)], [phenicols; catI (37%), catII (28%), and cmIA1 (19%)] and [aminoglycosides; aacC2 (8%), aphA1 (80%), aphA2 (80%), aadA (79%) and strA (38%)]. The Pearson chi-square exact test revealed many strong significant associations among ampC, bla&lt;inf&gt;TEM&lt;/inf&gt;, bla&lt;inf&gt;Z&lt;/inf&gt; and tetA genes with some determinants screened. The findings signify high increase in the prevalence of multidrug resistant E. coli isolates and resistance determinants indicating increased public health risks associated with the ingestion of waters from untreated sources. Hence, a necessity for safe water supply, provision of proper sanitation facilities and good surveillance programmes to monitor antimicrobial resistance patterns in water bodies.","author":[{"dropping-particle":"","family":"Titilawo","given":"Yinka","non-dropping-particle":"","parse-names":false,"suffix":""},{"dropping-particle":"","family":"Obi","given":"Larry","non-dropping-particle":"","parse-names":false,"suffix":""},{"dropping-particle":"","family":"Okoh","given":"Anthony","non-dropping-particle":"","parse-names":false,"suffix":""}],"container-title":"Science of the Total Environment","id":"ITEM-1","issued":{"date-parts":[["2015"]]},"page":"82-94","publisher":"Elsevier B.V.","title":"Antimicrobial resistance determinants of Escherichia coli isolates recovered from some rivers in Osun State, South-Western Nigeria: Implications for public health","type":"article-journal","volume":"523"},"uris":["http://www.mendeley.com/documents/?uuid=030c883d-69c8-42c9-924c-f210870ae31c"]}],"mendeley":{"formattedCitation":"[10]","plainTextFormattedCitation":"[10]","previouslyFormattedCitation":"(Titilawo et al. 2015)"},"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00" w:hRule="atLeast"/>
        </w:trPr>
        <w:tc>
          <w:tcPr>
            <w:tcW w:w="1605" w:type="dxa"/>
            <w:tcBorders/>
          </w:tcPr>
          <w:p>
            <w:pPr>
              <w:pStyle w:val="Normal"/>
              <w:snapToGrid w:val="false"/>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1155" w:type="dxa"/>
            <w:tcBorders/>
          </w:tcPr>
          <w:p>
            <w:pPr>
              <w:pStyle w:val="Normal"/>
              <w:spacing w:before="0" w:after="200"/>
              <w:rPr>
                <w:rFonts w:ascii="Times New Roman" w:hAnsi="Times New Roman" w:cs="Times New Roman"/>
                <w:i/>
                <w:i/>
                <w:sz w:val="24"/>
                <w:szCs w:val="24"/>
              </w:rPr>
            </w:pPr>
            <w:r>
              <w:rPr>
                <w:rFonts w:cs="Times New Roman" w:ascii="Times New Roman" w:hAnsi="Times New Roman"/>
                <w:i/>
                <w:sz w:val="24"/>
                <w:szCs w:val="24"/>
                <w:lang w:val="en-US" w:eastAsia="en-US"/>
              </w:rPr>
              <w:t>blaZ</w:t>
            </w:r>
          </w:p>
        </w:tc>
        <w:tc>
          <w:tcPr>
            <w:tcW w:w="379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F: ACT TCA ACA CCT GCT GCT TTC R: TGA CCA CTT TTA TCA GCA ACC</w:t>
            </w:r>
          </w:p>
        </w:tc>
        <w:tc>
          <w:tcPr>
            <w:tcW w:w="1234"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90</w:t>
            </w:r>
          </w:p>
        </w:tc>
        <w:tc>
          <w:tcPr>
            <w:tcW w:w="4502" w:type="dxa"/>
            <w:tcBorders/>
          </w:tcPr>
          <w:p>
            <w:pPr>
              <w:pStyle w:val="Normal"/>
              <w:widowControl/>
              <w:bidi w:val="0"/>
              <w:spacing w:lineRule="auto" w:line="276" w:before="0" w:after="200"/>
              <w:rPr/>
            </w:pPr>
            <w:r>
              <w:rPr>
                <w:rFonts w:cs="Times New Roman" w:ascii="Times New Roman" w:hAnsi="Times New Roman"/>
                <w:sz w:val="24"/>
                <w:szCs w:val="24"/>
              </w:rPr>
              <w:t xml:space="preserve">94°C for 5 min followed by 30 cycles of denaturation (94°C for 30 s), annealing (60°C for 30 s), extension (72°C for 90 s) and a </w:t>
            </w:r>
            <w:r>
              <w:rPr>
                <w:rFonts w:cs="Times New Roman" w:ascii="Times New Roman" w:hAnsi="Times New Roman"/>
                <w:sz w:val="24"/>
                <w:szCs w:val="24"/>
                <w:lang w:val="en-US" w:eastAsia="en-US"/>
              </w:rPr>
              <w:t>final incubation</w:t>
            </w:r>
            <w:r>
              <w:rPr>
                <w:rFonts w:cs="Times New Roman" w:ascii="Times New Roman" w:hAnsi="Times New Roman"/>
                <w:sz w:val="24"/>
                <w:szCs w:val="24"/>
              </w:rPr>
              <w:t xml:space="preserve"> at 72°C for </w:t>
            </w:r>
            <w:r>
              <w:rPr>
                <w:rFonts w:cs="Times New Roman" w:ascii="Times New Roman" w:hAnsi="Times New Roman"/>
                <w:sz w:val="24"/>
                <w:szCs w:val="24"/>
                <w:lang w:val="en-US" w:eastAsia="en-US"/>
              </w:rPr>
              <w:t>5</w:t>
            </w:r>
            <w:r>
              <w:rPr>
                <w:rFonts w:cs="Times New Roman" w:ascii="Times New Roman" w:hAnsi="Times New Roman"/>
                <w:sz w:val="24"/>
                <w:szCs w:val="24"/>
              </w:rPr>
              <w:t xml:space="preserve"> mins.</w:t>
            </w:r>
          </w:p>
        </w:tc>
        <w:tc>
          <w:tcPr>
            <w:tcW w:w="2228" w:type="dxa"/>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citationItems":[{"id":"ITEM-1","itemData":{"DOI":"10.1016/j.scitotenv.2015.03.095","ISSN":"18791026","PMID":"25862994","abstract":"The inevitable development of resistance has sunk the great success achieved in the discovery of antimicrobial agents and dashed the hope of man in the recovery from infections and illnesses, as diseases and disease agents that were once thought to be controlled by antimicrobials are now re-emerging in new leagues resistance to therapy. A total of 300 PCR confirmed Escherichia coli isolates recovered from different river sources in Osun State, Nigeria were evaluated for their antibiogram profiling by the disc diffusion method and the resistant isolates were further profiled for their genotypic antimicrobial resistance determinants by polymerase chain reaction assays. Among the 20 antimicrobials selected from 10 families, resistance among sulfonamides, ??-lactams and tetracyclines were found to be most frequent than phenicols and aminoglycosides with a noticeable increase in the number of multi-drug resistance ranging from three to nine antimicrobials. A total of 19 resistance determinants were assessed with their prevalence and distributions obtained as follows; [sulfonamides sulI (8%), sulII (41%)], [??-lactams; ampC 22%; bla&lt;inf&gt;TEM,&lt;/inf&gt; (21%), and bla&lt;inf&gt;Z&lt;/inf&gt; (18%),], [tetracyclines tetA (24%), tetB (23%), tetC (18%), tetD (78%), tetK (15%), and tetM, (10%)], [phenicols; catI (37%), catII (28%), and cmIA1 (19%)] and [aminoglycosides; aacC2 (8%), aphA1 (80%), aphA2 (80%), aadA (79%) and strA (38%)]. The Pearson chi-square exact test revealed many strong significant associations among ampC, bla&lt;inf&gt;TEM&lt;/inf&gt;, bla&lt;inf&gt;Z&lt;/inf&gt; and tetA genes with some determinants screened. The findings signify high increase in the prevalence of multidrug resistant E. coli isolates and resistance determinants indicating increased public health risks associated with the ingestion of waters from untreated sources. Hence, a necessity for safe water supply, provision of proper sanitation facilities and good surveillance programmes to monitor antimicrobial resistance patterns in water bodies.","author":[{"dropping-particle":"","family":"Titilawo","given":"Yinka","non-dropping-particle":"","parse-names":false,"suffix":""},{"dropping-particle":"","family":"Obi","given":"Larry","non-dropping-particle":"","parse-names":false,"suffix":""},{"dropping-particle":"","family":"Okoh","given":"Anthony","non-dropping-particle":"","parse-names":false,"suffix":""}],"container-title":"Science of the Total Environment","id":"ITEM-1","issued":{"date-parts":[["2015"]]},"page":"82-94","publisher":"Elsevier B.V.","title":"Antimicrobial resistance determinants of Escherichia coli isolates recovered from some rivers in Osun State, South-Western Nigeria: Implications for public health","type":"article-journal","volume":"523"},"uris":["http://www.mendeley.com/documents/?uuid=030c883d-69c8-42c9-924c-f210870ae31c"]}],"mendeley":{"formattedCitation":"[10]","plainTextFormattedCitation":"[10]","previouslyFormattedCitation":"(Titilawo et al. 2015)"},"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00" w:hRule="atLeast"/>
        </w:trPr>
        <w:tc>
          <w:tcPr>
            <w:tcW w:w="1605" w:type="dxa"/>
            <w:tcBorders/>
          </w:tcPr>
          <w:p>
            <w:pPr>
              <w:pStyle w:val="Normal"/>
              <w:snapToGrid w:val="false"/>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1155" w:type="dxa"/>
            <w:tcBorders/>
          </w:tcPr>
          <w:p>
            <w:pPr>
              <w:pStyle w:val="Normal"/>
              <w:spacing w:before="0" w:after="200"/>
              <w:rPr>
                <w:rFonts w:ascii="Times New Roman" w:hAnsi="Times New Roman" w:cs="Times New Roman"/>
                <w:i/>
                <w:i/>
                <w:sz w:val="24"/>
                <w:szCs w:val="24"/>
              </w:rPr>
            </w:pPr>
            <w:r>
              <w:rPr>
                <w:rFonts w:cs="Times New Roman" w:ascii="Times New Roman" w:hAnsi="Times New Roman"/>
                <w:i/>
                <w:sz w:val="24"/>
                <w:szCs w:val="24"/>
              </w:rPr>
              <w:t xml:space="preserve">ampC </w:t>
            </w:r>
          </w:p>
        </w:tc>
        <w:tc>
          <w:tcPr>
            <w:tcW w:w="3792" w:type="dxa"/>
            <w:tcBorders/>
          </w:tcPr>
          <w:p>
            <w:pPr>
              <w:pStyle w:val="Normal"/>
              <w:widowControl/>
              <w:bidi w:val="0"/>
              <w:spacing w:lineRule="auto" w:line="276" w:before="0" w:after="200"/>
              <w:rPr/>
            </w:pPr>
            <w:r>
              <w:rPr>
                <w:rFonts w:cs="Times New Roman" w:ascii="Times New Roman" w:hAnsi="Times New Roman"/>
                <w:sz w:val="24"/>
                <w:szCs w:val="24"/>
              </w:rPr>
              <w:t>F: TTCTATCAAMACTGGCARCC R: CCYTTTTATGTACCCAYGA</w:t>
            </w:r>
          </w:p>
        </w:tc>
        <w:tc>
          <w:tcPr>
            <w:tcW w:w="1234"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50</w:t>
            </w:r>
          </w:p>
        </w:tc>
        <w:tc>
          <w:tcPr>
            <w:tcW w:w="4502" w:type="dxa"/>
            <w:tcBorders/>
          </w:tcPr>
          <w:p>
            <w:pPr>
              <w:pStyle w:val="Normal"/>
              <w:widowControl/>
              <w:bidi w:val="0"/>
              <w:spacing w:lineRule="auto" w:line="276" w:before="0" w:after="200"/>
              <w:rPr/>
            </w:pPr>
            <w:r>
              <w:rPr>
                <w:rFonts w:cs="Times New Roman" w:ascii="Times New Roman" w:hAnsi="Times New Roman"/>
                <w:sz w:val="24"/>
                <w:szCs w:val="24"/>
              </w:rPr>
              <w:t xml:space="preserve">Initial denaturation for </w:t>
            </w:r>
            <w:r>
              <w:rPr>
                <w:rFonts w:cs="Times New Roman" w:ascii="Times New Roman" w:hAnsi="Times New Roman"/>
                <w:sz w:val="24"/>
                <w:szCs w:val="24"/>
                <w:lang w:val="en-US" w:eastAsia="en-US"/>
              </w:rPr>
              <w:t>5</w:t>
            </w:r>
            <w:r>
              <w:rPr>
                <w:rFonts w:cs="Times New Roman" w:ascii="Times New Roman" w:hAnsi="Times New Roman"/>
                <w:sz w:val="24"/>
                <w:szCs w:val="24"/>
              </w:rPr>
              <w:t xml:space="preserve"> mins at 94°C, followed by 30 cycles of 94°C for 30 s, 50°C for 30 s and 72°C for 1.5 min and a </w:t>
            </w:r>
            <w:r>
              <w:rPr>
                <w:rFonts w:cs="Times New Roman" w:ascii="Times New Roman" w:hAnsi="Times New Roman"/>
                <w:sz w:val="24"/>
                <w:szCs w:val="24"/>
                <w:lang w:val="en-US" w:eastAsia="en-US"/>
              </w:rPr>
              <w:t>final extension</w:t>
            </w:r>
            <w:r>
              <w:rPr>
                <w:rFonts w:cs="Times New Roman" w:ascii="Times New Roman" w:hAnsi="Times New Roman"/>
                <w:sz w:val="24"/>
                <w:szCs w:val="24"/>
              </w:rPr>
              <w:t xml:space="preserve"> at 72°C for 5 min.</w:t>
            </w:r>
          </w:p>
        </w:tc>
        <w:tc>
          <w:tcPr>
            <w:tcW w:w="2228" w:type="dxa"/>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citationItems":[{"id":"ITEM-1","itemData":{"DOI":"10.1186/s12866-015-0553-y","ISSN":"1471-2180","PMID":"26475706","abstract":"BACKGROUND: Shiga toxin-producing Escherichia coli (STEC) O157:H7 is a well-recognized cause of bloody diarrhea and hemolytic-uremic syndrome (HUS). The ability of STEC strains to cause human disease is due to the production of Shiga toxins. The objectives of this study were to determinate the prevalence, serotypes, antibiotic susceptibility patterns and the genetic capability for Shiga toxin production in Escherichia coli (STEC) strains isolated from dairy cattle farms in two rural communities in the Eastern Cape Province of South Africa.\\n\\nMETHODS: Fecal samples were collected between March and May 2014, from individual cattle (n = 400) in two commercial dairy farms having 800 and 120 cattle each. Three hundred presumptive isolates obtained were subjected to polymerase chain reactions (PCR) for identification of O157 serogroup and Shiga toxin producing genes (stx1, stx2) on genomic DNA extracted by boiling method. Susceptibility of the isolates to 17 antibiotics was carried out in vitro by the standardized agar disc-diffusion method.\\n\\nRESULTS: Based on direct PCR detection, 95 (31.7 %) isolates were identified as O157 serogroup. The genetic repertoire for Shiga toxin production was present in 84 (88.42 %) isolates distributed as stx1 (37), stx2 (38) and stx1/2 (9) respectively while 11 of the isolates did not harbor Shiga toxin producing genes. Multiple antibiotic resistances were observed among the isolates and genetic profiling of resistance genes identified bla ampC 90 %, bla CMY 70 %, bla CTX-M 65 %, bla TEM 27 % and tetA 70 % and strA 80 % genes among the antimicrobial resistance determinants examined.\\n\\nCONCLUSION: We conclude that dairy cattle farms in the Eastern Cape Province are potential reservoirs of antibiotic resistance determinants in the province.","author":[{"dropping-particle":"","family":"Iweriebor","given":"Benson C","non-dropping-particle":"","parse-names":false,"suffix":""},{"dropping-particle":"","family":"Iwu","given":"Chinwe J","non-dropping-particle":"","parse-names":false,"suffix":""},{"dropping-particle":"","family":"Obi","given":"Larry C","non-dropping-particle":"","parse-names":false,"suffix":""},{"dropping-particle":"","family":"Nwodo","given":"Uchechukwu U","non-dropping-particle":"","parse-names":false,"suffix":""},{"dropping-particle":"","family":"Okoh","given":"Anthony I","non-dropping-particle":"","parse-names":false,"suffix":""}],"container-title":"BMC microbiology","id":"ITEM-1","issue":"1","issued":{"date-parts":[["2015"]]},"page":"213","publisher":"BMC Microbiology","title":"Multiple antibiotic resistances among Shiga toxin producing Escherichia coli O157 in feces of dairy cattle farms in Eastern Cape of South Africa.","type":"article-journal","volume":"15"},"uris":["http://www.mendeley.com/documents/?uuid=effa8087-c3ce-48fe-b0b5-41e259062401"]}],"mendeley":{"formattedCitation":"[36]","plainTextFormattedCitation":"[36]","previouslyFormattedCitation":"(Iweriebor et al. 2015)"},"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00" w:hRule="atLeast"/>
        </w:trPr>
        <w:tc>
          <w:tcPr>
            <w:tcW w:w="160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henicols</w:t>
            </w:r>
          </w:p>
        </w:tc>
        <w:tc>
          <w:tcPr>
            <w:tcW w:w="1155" w:type="dxa"/>
            <w:tcBorders/>
          </w:tcPr>
          <w:p>
            <w:pPr>
              <w:pStyle w:val="Normal"/>
              <w:spacing w:before="0" w:after="200"/>
              <w:rPr>
                <w:rFonts w:ascii="Times New Roman" w:hAnsi="Times New Roman" w:cs="Times New Roman"/>
                <w:i/>
                <w:i/>
                <w:sz w:val="24"/>
                <w:szCs w:val="24"/>
              </w:rPr>
            </w:pPr>
            <w:r>
              <w:rPr>
                <w:rFonts w:cs="Times New Roman" w:ascii="Times New Roman" w:hAnsi="Times New Roman"/>
                <w:i/>
                <w:sz w:val="24"/>
                <w:szCs w:val="24"/>
              </w:rPr>
              <w:t xml:space="preserve">cat1 </w:t>
            </w:r>
          </w:p>
        </w:tc>
        <w:tc>
          <w:tcPr>
            <w:tcW w:w="379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F: AGTTGCTCAATGTACCTATAACC R:TTGTAATTCATTAAGCATTCTGCC</w:t>
            </w:r>
          </w:p>
        </w:tc>
        <w:tc>
          <w:tcPr>
            <w:tcW w:w="1234"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20</w:t>
            </w:r>
          </w:p>
        </w:tc>
        <w:tc>
          <w:tcPr>
            <w:tcW w:w="4502" w:type="dxa"/>
            <w:tcBorders/>
          </w:tcPr>
          <w:p>
            <w:pPr>
              <w:pStyle w:val="Normal"/>
              <w:widowControl/>
              <w:bidi w:val="0"/>
              <w:spacing w:lineRule="auto" w:line="276" w:before="0" w:after="200"/>
              <w:rPr/>
            </w:pPr>
            <w:r>
              <w:rPr>
                <w:rFonts w:cs="Times New Roman" w:ascii="Times New Roman" w:hAnsi="Times New Roman"/>
                <w:sz w:val="24"/>
                <w:szCs w:val="24"/>
              </w:rPr>
              <w:t>5 mins at 94°C, followed by 30 cycles of 94°C for 30 s, 50°C for 30 s and72°C for 1.5 min and final incubation at 72°C for 5 mins</w:t>
            </w:r>
          </w:p>
        </w:tc>
        <w:tc>
          <w:tcPr>
            <w:tcW w:w="2228" w:type="dxa"/>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citationItems":[{"id":"ITEM-1","itemData":{"DOI":"10.1128/JCM.42.12.5444","ISBN":"0095-1137 (Print)","ISSN":"0095-1137","PMID":"15583263","author":[{"dropping-particle":"","family":"Maynard","given":"Christine","non-dropping-particle":"","parse-names":false,"suffix":""},{"dropping-particle":"","family":"Bekal","given":"Sadjia","non-dropping-particle":"","parse-names":false,"suffix":""},{"dropping-particle":"","family":"Sanschagrin","given":"François","non-dropping-particle":"","parse-names":false,"suffix":""},{"dropping-particle":"","family":"Levesque","given":"Roger C","non-dropping-particle":"","parse-names":false,"suffix":""},{"dropping-particle":"","family":"Brousseau","given":"Roland","non-dropping-particle":"","parse-names":false,"suffix":""},{"dropping-particle":"","family":"Masson","given":"Luke","non-dropping-particle":"","parse-names":false,"suffix":""},{"dropping-particle":"","family":"Larivière","given":"Serge","non-dropping-particle":"","parse-names":false,"suffix":""},{"dropping-particle":"","family":"Harel","given":"Josée","non-dropping-particle":"","parse-names":false,"suffix":""},{"dropping-particle":"","family":"Larivie","given":"Serge","non-dropping-particle":"","parse-names":false,"suffix":""}],"container-title":"Journal of clinical microbiology","id":"ITEM-1","issue":"12","issued":{"date-parts":[["2004"]]},"page":"5444-5452","title":"Heterogeneity among Virulence and Antimicrobial Resistance Gene Profiles of Extraintestinal Escherichia coli Isolates of Animal and Human Origin","type":"article-journal","volume":"42"},"uris":["http://www.mendeley.com/documents/?uuid=05df63a7-061a-4861-82d4-4ca95a614abe"]}],"mendeley":{"formattedCitation":"[37]","plainTextFormattedCitation":"[37]","previouslyFormattedCitation":"(Maynard et al. 2004)"},"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00" w:hRule="atLeast"/>
        </w:trPr>
        <w:tc>
          <w:tcPr>
            <w:tcW w:w="1605" w:type="dxa"/>
            <w:tcBorders/>
          </w:tcPr>
          <w:p>
            <w:pPr>
              <w:pStyle w:val="Normal"/>
              <w:snapToGrid w:val="false"/>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1155" w:type="dxa"/>
            <w:tcBorders/>
          </w:tcPr>
          <w:p>
            <w:pPr>
              <w:pStyle w:val="Normal"/>
              <w:spacing w:before="0" w:after="200"/>
              <w:rPr>
                <w:rFonts w:ascii="Times New Roman" w:hAnsi="Times New Roman" w:cs="Times New Roman"/>
                <w:i/>
                <w:i/>
                <w:sz w:val="24"/>
                <w:szCs w:val="24"/>
              </w:rPr>
            </w:pPr>
            <w:r>
              <w:rPr>
                <w:rFonts w:cs="Times New Roman" w:ascii="Times New Roman" w:hAnsi="Times New Roman"/>
                <w:i/>
                <w:sz w:val="24"/>
                <w:szCs w:val="24"/>
              </w:rPr>
              <w:t>cat2</w:t>
            </w:r>
          </w:p>
        </w:tc>
        <w:tc>
          <w:tcPr>
            <w:tcW w:w="379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F: ACACTTTGCCCTTTATCGTC R: TGAAAGCCATCACATACTGC</w:t>
            </w:r>
          </w:p>
        </w:tc>
        <w:tc>
          <w:tcPr>
            <w:tcW w:w="1234"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43</w:t>
            </w:r>
          </w:p>
        </w:tc>
        <w:tc>
          <w:tcPr>
            <w:tcW w:w="4502" w:type="dxa"/>
            <w:tcBorders/>
          </w:tcPr>
          <w:p>
            <w:pPr>
              <w:pStyle w:val="Normal"/>
              <w:widowControl/>
              <w:bidi w:val="0"/>
              <w:spacing w:lineRule="auto" w:line="276" w:before="0" w:after="200"/>
              <w:rPr/>
            </w:pPr>
            <w:r>
              <w:rPr>
                <w:rFonts w:cs="Times New Roman" w:ascii="Times New Roman" w:hAnsi="Times New Roman"/>
                <w:sz w:val="24"/>
                <w:szCs w:val="24"/>
              </w:rPr>
              <w:t xml:space="preserve">94°C for </w:t>
            </w:r>
            <w:r>
              <w:rPr>
                <w:rFonts w:cs="Times New Roman" w:ascii="Times New Roman" w:hAnsi="Times New Roman"/>
                <w:sz w:val="24"/>
                <w:szCs w:val="24"/>
                <w:lang w:val="en-US" w:eastAsia="en-US"/>
              </w:rPr>
              <w:t>5</w:t>
            </w:r>
            <w:r>
              <w:rPr>
                <w:rFonts w:cs="Times New Roman" w:ascii="Times New Roman" w:hAnsi="Times New Roman"/>
                <w:sz w:val="24"/>
                <w:szCs w:val="24"/>
              </w:rPr>
              <w:t xml:space="preserve"> mins followed by 30 cycles of 94°C for 30 s, 50°C for 30 s, and72°Cfor 1.5 min and a </w:t>
            </w:r>
            <w:r>
              <w:rPr>
                <w:rFonts w:cs="Times New Roman" w:ascii="Times New Roman" w:hAnsi="Times New Roman"/>
                <w:sz w:val="24"/>
                <w:szCs w:val="24"/>
                <w:lang w:val="en-US" w:eastAsia="en-US"/>
              </w:rPr>
              <w:t>final incubation</w:t>
            </w:r>
            <w:r>
              <w:rPr>
                <w:rFonts w:cs="Times New Roman" w:ascii="Times New Roman" w:hAnsi="Times New Roman"/>
                <w:sz w:val="24"/>
                <w:szCs w:val="24"/>
              </w:rPr>
              <w:t xml:space="preserve"> at 72°C for </w:t>
            </w:r>
            <w:r>
              <w:rPr>
                <w:rFonts w:cs="Times New Roman" w:ascii="Times New Roman" w:hAnsi="Times New Roman"/>
                <w:sz w:val="24"/>
                <w:szCs w:val="24"/>
                <w:lang w:val="en-US" w:eastAsia="en-US"/>
              </w:rPr>
              <w:t>5</w:t>
            </w:r>
            <w:r>
              <w:rPr>
                <w:rFonts w:cs="Times New Roman" w:ascii="Times New Roman" w:hAnsi="Times New Roman"/>
                <w:sz w:val="24"/>
                <w:szCs w:val="24"/>
              </w:rPr>
              <w:t xml:space="preserve"> mins.</w:t>
            </w:r>
          </w:p>
        </w:tc>
        <w:tc>
          <w:tcPr>
            <w:tcW w:w="2228" w:type="dxa"/>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citationItems":[{"id":"ITEM-1","itemData":{"DOI":"10.1128/JCM.42.12.5444","ISBN":"0095-1137 (Print)","ISSN":"0095-1137","PMID":"15583263","author":[{"dropping-particle":"","family":"Maynard","given":"Christine","non-dropping-particle":"","parse-names":false,"suffix":""},{"dropping-particle":"","family":"Bekal","given":"Sadjia","non-dropping-particle":"","parse-names":false,"suffix":""},{"dropping-particle":"","family":"Sanschagrin","given":"François","non-dropping-particle":"","parse-names":false,"suffix":""},{"dropping-particle":"","family":"Levesque","given":"Roger C","non-dropping-particle":"","parse-names":false,"suffix":""},{"dropping-particle":"","family":"Brousseau","given":"Roland","non-dropping-particle":"","parse-names":false,"suffix":""},{"dropping-particle":"","family":"Masson","given":"Luke","non-dropping-particle":"","parse-names":false,"suffix":""},{"dropping-particle":"","family":"Larivière","given":"Serge","non-dropping-particle":"","parse-names":false,"suffix":""},{"dropping-particle":"","family":"Harel","given":"Josée","non-dropping-particle":"","parse-names":false,"suffix":""},{"dropping-particle":"","family":"Larivie","given":"Serge","non-dropping-particle":"","parse-names":false,"suffix":""}],"container-title":"Journal of clinical microbiology","id":"ITEM-1","issue":"12","issued":{"date-parts":[["2004"]]},"page":"5444-5452","title":"Heterogeneity among Virulence and Antimicrobial Resistance Gene Profiles of Extraintestinal Escherichia coli Isolates of Animal and Human Origin","type":"article-journal","volume":"42"},"uris":["http://www.mendeley.com/documents/?uuid=05df63a7-061a-4861-82d4-4ca95a614abe"]}],"mendeley":{"formattedCitation":"[37]","plainTextFormattedCitation":"[37]","previouslyFormattedCitation":"(Maynard et al. 2004)"},"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00" w:hRule="atLeast"/>
        </w:trPr>
        <w:tc>
          <w:tcPr>
            <w:tcW w:w="1605" w:type="dxa"/>
            <w:tcBorders/>
          </w:tcPr>
          <w:p>
            <w:pPr>
              <w:pStyle w:val="Normal"/>
              <w:snapToGrid w:val="false"/>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1155" w:type="dxa"/>
            <w:tcBorders/>
          </w:tcPr>
          <w:p>
            <w:pPr>
              <w:pStyle w:val="Normal"/>
              <w:spacing w:before="0" w:after="200"/>
              <w:rPr>
                <w:rFonts w:ascii="Times New Roman" w:hAnsi="Times New Roman" w:cs="Times New Roman"/>
                <w:i/>
                <w:i/>
                <w:sz w:val="24"/>
                <w:szCs w:val="24"/>
              </w:rPr>
            </w:pPr>
            <w:r>
              <w:rPr>
                <w:rFonts w:cs="Times New Roman" w:ascii="Times New Roman" w:hAnsi="Times New Roman"/>
                <w:i/>
                <w:sz w:val="24"/>
                <w:szCs w:val="24"/>
              </w:rPr>
              <w:t>cmlA1</w:t>
            </w:r>
          </w:p>
        </w:tc>
        <w:tc>
          <w:tcPr>
            <w:tcW w:w="379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F: CACCAATCATGACCAAG R: GGCATCACTCGGCATGGACATG</w:t>
            </w:r>
          </w:p>
        </w:tc>
        <w:tc>
          <w:tcPr>
            <w:tcW w:w="1234"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15</w:t>
            </w:r>
          </w:p>
        </w:tc>
        <w:tc>
          <w:tcPr>
            <w:tcW w:w="4502" w:type="dxa"/>
            <w:tcBorders/>
          </w:tcPr>
          <w:p>
            <w:pPr>
              <w:pStyle w:val="Normal"/>
              <w:widowControl/>
              <w:bidi w:val="0"/>
              <w:spacing w:lineRule="auto" w:line="276" w:before="0" w:after="200"/>
              <w:rPr/>
            </w:pPr>
            <w:r>
              <w:rPr>
                <w:rFonts w:cs="Times New Roman" w:ascii="Times New Roman" w:hAnsi="Times New Roman"/>
                <w:sz w:val="24"/>
                <w:szCs w:val="24"/>
              </w:rPr>
              <w:t xml:space="preserve">94°C for </w:t>
            </w:r>
            <w:r>
              <w:rPr>
                <w:rFonts w:cs="Times New Roman" w:ascii="Times New Roman" w:hAnsi="Times New Roman"/>
                <w:sz w:val="24"/>
                <w:szCs w:val="24"/>
                <w:lang w:val="en-US" w:eastAsia="en-US"/>
              </w:rPr>
              <w:t>5</w:t>
            </w:r>
            <w:r>
              <w:rPr>
                <w:rFonts w:cs="Times New Roman" w:ascii="Times New Roman" w:hAnsi="Times New Roman"/>
                <w:sz w:val="24"/>
                <w:szCs w:val="24"/>
              </w:rPr>
              <w:t xml:space="preserve"> mins followed by 30 cycles of 94°C for 30 s, 50°C for 30 s, and72°C for 1.5 min and a </w:t>
            </w:r>
            <w:r>
              <w:rPr>
                <w:rFonts w:cs="Times New Roman" w:ascii="Times New Roman" w:hAnsi="Times New Roman"/>
                <w:sz w:val="24"/>
                <w:szCs w:val="24"/>
                <w:lang w:val="en-US" w:eastAsia="en-US"/>
              </w:rPr>
              <w:t>final incubation</w:t>
            </w:r>
            <w:r>
              <w:rPr>
                <w:rFonts w:cs="Times New Roman" w:ascii="Times New Roman" w:hAnsi="Times New Roman"/>
                <w:sz w:val="24"/>
                <w:szCs w:val="24"/>
              </w:rPr>
              <w:t xml:space="preserve"> at 72°C for </w:t>
            </w:r>
            <w:r>
              <w:rPr>
                <w:rFonts w:cs="Times New Roman" w:ascii="Times New Roman" w:hAnsi="Times New Roman"/>
                <w:sz w:val="24"/>
                <w:szCs w:val="24"/>
                <w:lang w:val="en-US" w:eastAsia="en-US"/>
              </w:rPr>
              <w:t>5</w:t>
            </w:r>
            <w:r>
              <w:rPr>
                <w:rFonts w:cs="Times New Roman" w:ascii="Times New Roman" w:hAnsi="Times New Roman"/>
                <w:sz w:val="24"/>
                <w:szCs w:val="24"/>
              </w:rPr>
              <w:t xml:space="preserve"> mins.</w:t>
            </w:r>
          </w:p>
        </w:tc>
        <w:tc>
          <w:tcPr>
            <w:tcW w:w="2228" w:type="dxa"/>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citationItems":[{"id":"ITEM-1","itemData":{"DOI":"10.1016/j.scitotenv.2015.03.095","ISSN":"18791026","PMID":"25862994","abstract":"The inevitable development of resistance has sunk the great success achieved in the discovery of antimicrobial agents and dashed the hope of man in the recovery from infections and illnesses, as diseases and disease agents that were once thought to be controlled by antimicrobials are now re-emerging in new leagues resistance to therapy. A total of 300 PCR confirmed Escherichia coli isolates recovered from different river sources in Osun State, Nigeria were evaluated for their antibiogram profiling by the disc diffusion method and the resistant isolates were further profiled for their genotypic antimicrobial resistance determinants by polymerase chain reaction assays. Among the 20 antimicrobials selected from 10 families, resistance among sulfonamides, ??-lactams and tetracyclines were found to be most frequent than phenicols and aminoglycosides with a noticeable increase in the number of multi-drug resistance ranging from three to nine antimicrobials. A total of 19 resistance determinants were assessed with their prevalence and distributions obtained as follows; [sulfonamides sulI (8%), sulII (41%)], [??-lactams; ampC 22%; bla&lt;inf&gt;TEM,&lt;/inf&gt; (21%), and bla&lt;inf&gt;Z&lt;/inf&gt; (18%),], [tetracyclines tetA (24%), tetB (23%), tetC (18%), tetD (78%), tetK (15%), and tetM, (10%)], [phenicols; catI (37%), catII (28%), and cmIA1 (19%)] and [aminoglycosides; aacC2 (8%), aphA1 (80%), aphA2 (80%), aadA (79%) and strA (38%)]. The Pearson chi-square exact test revealed many strong significant associations among ampC, bla&lt;inf&gt;TEM&lt;/inf&gt;, bla&lt;inf&gt;Z&lt;/inf&gt; and tetA genes with some determinants screened. The findings signify high increase in the prevalence of multidrug resistant E. coli isolates and resistance determinants indicating increased public health risks associated with the ingestion of waters from untreated sources. Hence, a necessity for safe water supply, provision of proper sanitation facilities and good surveillance programmes to monitor antimicrobial resistance patterns in water bodies.","author":[{"dropping-particle":"","family":"Titilawo","given":"Yinka","non-dropping-particle":"","parse-names":false,"suffix":""},{"dropping-particle":"","family":"Obi","given":"Larry","non-dropping-particle":"","parse-names":false,"suffix":""},{"dropping-particle":"","family":"Okoh","given":"Anthony","non-dropping-particle":"","parse-names":false,"suffix":""}],"container-title":"Science of the Total Environment","id":"ITEM-1","issued":{"date-parts":[["2015"]]},"page":"82-94","publisher":"Elsevier B.V.","title":"Antimicrobial resistance determinants of Escherichia coli isolates recovered from some rivers in Osun State, South-Western Nigeria: Implications for public health","type":"article-journal","volume":"523"},"uris":["http://www.mendeley.com/documents/?uuid=030c883d-69c8-42c9-924c-f210870ae31c"]}],"mendeley":{"formattedCitation":"[10]","plainTextFormattedCitation":"[10]","previouslyFormattedCitation":"(Titilawo et al. 2015)"},"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00" w:hRule="atLeast"/>
        </w:trPr>
        <w:tc>
          <w:tcPr>
            <w:tcW w:w="160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ulphonamides</w:t>
            </w:r>
          </w:p>
        </w:tc>
        <w:tc>
          <w:tcPr>
            <w:tcW w:w="1155" w:type="dxa"/>
            <w:tcBorders/>
          </w:tcPr>
          <w:p>
            <w:pPr>
              <w:pStyle w:val="Normal"/>
              <w:spacing w:before="0" w:after="200"/>
              <w:rPr>
                <w:rFonts w:ascii="Times New Roman" w:hAnsi="Times New Roman" w:cs="Times New Roman"/>
                <w:i/>
                <w:i/>
                <w:sz w:val="24"/>
                <w:szCs w:val="24"/>
              </w:rPr>
            </w:pPr>
            <w:r>
              <w:rPr>
                <w:rFonts w:cs="Times New Roman" w:ascii="Times New Roman" w:hAnsi="Times New Roman"/>
                <w:i/>
                <w:sz w:val="24"/>
                <w:szCs w:val="24"/>
              </w:rPr>
              <w:t xml:space="preserve">sul1 </w:t>
            </w:r>
          </w:p>
        </w:tc>
        <w:tc>
          <w:tcPr>
            <w:tcW w:w="379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F: TTCGGCATTCTGAATCTCAC R: ATGATCTAACCCTCGGTCTC</w:t>
            </w:r>
          </w:p>
        </w:tc>
        <w:tc>
          <w:tcPr>
            <w:tcW w:w="1234"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22</w:t>
            </w:r>
          </w:p>
        </w:tc>
        <w:tc>
          <w:tcPr>
            <w:tcW w:w="4502" w:type="dxa"/>
            <w:tcBorders/>
          </w:tcPr>
          <w:p>
            <w:pPr>
              <w:pStyle w:val="Normal"/>
              <w:widowControl/>
              <w:bidi w:val="0"/>
              <w:spacing w:lineRule="auto" w:line="276" w:before="0" w:after="200"/>
              <w:rPr/>
            </w:pPr>
            <w:r>
              <w:rPr>
                <w:rFonts w:cs="Times New Roman" w:ascii="Times New Roman" w:hAnsi="Times New Roman"/>
                <w:sz w:val="24"/>
                <w:szCs w:val="24"/>
              </w:rPr>
              <w:t xml:space="preserve">Initial denaturation at 94°C for </w:t>
            </w:r>
            <w:r>
              <w:rPr>
                <w:rFonts w:cs="Times New Roman" w:ascii="Times New Roman" w:hAnsi="Times New Roman"/>
                <w:sz w:val="24"/>
                <w:szCs w:val="24"/>
                <w:lang w:val="en-US" w:eastAsia="en-US"/>
              </w:rPr>
              <w:t>5</w:t>
            </w:r>
            <w:r>
              <w:rPr>
                <w:rFonts w:cs="Times New Roman" w:ascii="Times New Roman" w:hAnsi="Times New Roman"/>
                <w:sz w:val="24"/>
                <w:szCs w:val="24"/>
              </w:rPr>
              <w:t xml:space="preserve"> mins, followed by 1 min of denaturation at 94°C, 1 min of annealing at 55°C, 5 min of extension at 72°C for a total of 35 cycles and 5 min of final extension at 72°C.</w:t>
            </w:r>
          </w:p>
        </w:tc>
        <w:tc>
          <w:tcPr>
            <w:tcW w:w="2228" w:type="dxa"/>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citationItems":[{"id":"ITEM-1","itemData":{"DOI":"10.1128/JCM.42.12.5444","ISBN":"0095-1137 (Print)","ISSN":"0095-1137","PMID":"15583263","author":[{"dropping-particle":"","family":"Maynard","given":"Christine","non-dropping-particle":"","parse-names":false,"suffix":""},{"dropping-particle":"","family":"Bekal","given":"Sadjia","non-dropping-particle":"","parse-names":false,"suffix":""},{"dropping-particle":"","family":"Sanschagrin","given":"François","non-dropping-particle":"","parse-names":false,"suffix":""},{"dropping-particle":"","family":"Levesque","given":"Roger C","non-dropping-particle":"","parse-names":false,"suffix":""},{"dropping-particle":"","family":"Brousseau","given":"Roland","non-dropping-particle":"","parse-names":false,"suffix":""},{"dropping-particle":"","family":"Masson","given":"Luke","non-dropping-particle":"","parse-names":false,"suffix":""},{"dropping-particle":"","family":"Larivière","given":"Serge","non-dropping-particle":"","parse-names":false,"suffix":""},{"dropping-particle":"","family":"Harel","given":"Josée","non-dropping-particle":"","parse-names":false,"suffix":""},{"dropping-particle":"","family":"Larivie","given":"Serge","non-dropping-particle":"","parse-names":false,"suffix":""}],"container-title":"Journal of clinical microbiology","id":"ITEM-1","issue":"12","issued":{"date-parts":[["2004"]]},"page":"5444-5452","title":"Heterogeneity among Virulence and Antimicrobial Resistance Gene Profiles of Extraintestinal Escherichia coli Isolates of Animal and Human Origin","type":"article-journal","volume":"42"},"uris":["http://www.mendeley.com/documents/?uuid=05df63a7-061a-4861-82d4-4ca95a614abe"]}],"mendeley":{"formattedCitation":"[37]","plainTextFormattedCitation":"[37]","previouslyFormattedCitation":"(Maynard et al. 2004)"},"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00" w:hRule="atLeast"/>
        </w:trPr>
        <w:tc>
          <w:tcPr>
            <w:tcW w:w="1605" w:type="dxa"/>
            <w:tcBorders/>
          </w:tcPr>
          <w:p>
            <w:pPr>
              <w:pStyle w:val="Normal"/>
              <w:snapToGrid w:val="false"/>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1155" w:type="dxa"/>
            <w:tcBorders/>
          </w:tcPr>
          <w:p>
            <w:pPr>
              <w:pStyle w:val="Normal"/>
              <w:spacing w:before="0" w:after="200"/>
              <w:rPr>
                <w:rFonts w:ascii="Times New Roman" w:hAnsi="Times New Roman" w:cs="Times New Roman"/>
                <w:i/>
                <w:i/>
                <w:sz w:val="24"/>
                <w:szCs w:val="24"/>
              </w:rPr>
            </w:pPr>
            <w:r>
              <w:rPr>
                <w:rFonts w:cs="Times New Roman" w:ascii="Times New Roman" w:hAnsi="Times New Roman"/>
                <w:i/>
                <w:sz w:val="24"/>
                <w:szCs w:val="24"/>
              </w:rPr>
              <w:t>sul2</w:t>
            </w:r>
          </w:p>
        </w:tc>
        <w:tc>
          <w:tcPr>
            <w:tcW w:w="379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F: CGGCATCGTCAACATAACC R: GTGTGCGGATGAAGTCAG</w:t>
            </w:r>
          </w:p>
        </w:tc>
        <w:tc>
          <w:tcPr>
            <w:tcW w:w="1234"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25</w:t>
            </w:r>
          </w:p>
        </w:tc>
        <w:tc>
          <w:tcPr>
            <w:tcW w:w="4502" w:type="dxa"/>
            <w:tcBorders/>
          </w:tcPr>
          <w:p>
            <w:pPr>
              <w:pStyle w:val="Normal"/>
              <w:widowControl/>
              <w:bidi w:val="0"/>
              <w:spacing w:lineRule="auto" w:line="276" w:before="0" w:after="200"/>
              <w:rPr/>
            </w:pPr>
            <w:r>
              <w:rPr>
                <w:rFonts w:cs="Times New Roman" w:ascii="Times New Roman" w:hAnsi="Times New Roman"/>
                <w:sz w:val="24"/>
                <w:szCs w:val="24"/>
              </w:rPr>
              <w:t xml:space="preserve">Initial denaturation for </w:t>
            </w:r>
            <w:r>
              <w:rPr>
                <w:rFonts w:cs="Times New Roman" w:ascii="Times New Roman" w:hAnsi="Times New Roman"/>
                <w:sz w:val="24"/>
                <w:szCs w:val="24"/>
                <w:lang w:val="en-US" w:eastAsia="en-US"/>
              </w:rPr>
              <w:t>5</w:t>
            </w:r>
            <w:r>
              <w:rPr>
                <w:rFonts w:cs="Times New Roman" w:ascii="Times New Roman" w:hAnsi="Times New Roman"/>
                <w:sz w:val="24"/>
                <w:szCs w:val="24"/>
              </w:rPr>
              <w:t xml:space="preserve"> mins at 94°C, followed by 30 cycles of 94°C for 30 s, 50°C for 30 s and 72°C for 1.5 min and a </w:t>
            </w:r>
            <w:r>
              <w:rPr>
                <w:rFonts w:cs="Times New Roman" w:ascii="Times New Roman" w:hAnsi="Times New Roman"/>
                <w:sz w:val="24"/>
                <w:szCs w:val="24"/>
                <w:lang w:val="en-US" w:eastAsia="en-US"/>
              </w:rPr>
              <w:t>final extension</w:t>
            </w:r>
            <w:r>
              <w:rPr>
                <w:rFonts w:cs="Times New Roman" w:ascii="Times New Roman" w:hAnsi="Times New Roman"/>
                <w:sz w:val="24"/>
                <w:szCs w:val="24"/>
              </w:rPr>
              <w:t xml:space="preserve"> at 72°C for 5 min.</w:t>
            </w:r>
          </w:p>
        </w:tc>
        <w:tc>
          <w:tcPr>
            <w:tcW w:w="2228" w:type="dxa"/>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citationItems":[{"id":"ITEM-1","itemData":{"DOI":"10.1128/JCM.42.12.5444","ISBN":"0095-1137 (Print)","ISSN":"0095-1137","PMID":"15583263","author":[{"dropping-particle":"","family":"Maynard","given":"Christine","non-dropping-particle":"","parse-names":false,"suffix":""},{"dropping-particle":"","family":"Bekal","given":"Sadjia","non-dropping-particle":"","parse-names":false,"suffix":""},{"dropping-particle":"","family":"Sanschagrin","given":"François","non-dropping-particle":"","parse-names":false,"suffix":""},{"dropping-particle":"","family":"Levesque","given":"Roger C","non-dropping-particle":"","parse-names":false,"suffix":""},{"dropping-particle":"","family":"Brousseau","given":"Roland","non-dropping-particle":"","parse-names":false,"suffix":""},{"dropping-particle":"","family":"Masson","given":"Luke","non-dropping-particle":"","parse-names":false,"suffix":""},{"dropping-particle":"","family":"Larivière","given":"Serge","non-dropping-particle":"","parse-names":false,"suffix":""},{"dropping-particle":"","family":"Harel","given":"Josée","non-dropping-particle":"","parse-names":false,"suffix":""},{"dropping-particle":"","family":"Larivie","given":"Serge","non-dropping-particle":"","parse-names":false,"suffix":""}],"container-title":"Journal of clinical microbiology","id":"ITEM-1","issue":"12","issued":{"date-parts":[["2004"]]},"page":"5444-5452","title":"Heterogeneity among Virulence and Antimicrobial Resistance Gene Profiles of Extraintestinal Escherichia coli Isolates of Animal and Human Origin","type":"article-journal","volume":"42"},"uris":["http://www.mendeley.com/documents/?uuid=05df63a7-061a-4861-82d4-4ca95a614abe"]}],"mendeley":{"formattedCitation":"[37]","plainTextFormattedCitation":"[37]","previouslyFormattedCitation":"(Maynard et al. 2004)"},"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00" w:hRule="atLeast"/>
        </w:trPr>
        <w:tc>
          <w:tcPr>
            <w:tcW w:w="160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etracyclines</w:t>
            </w:r>
          </w:p>
        </w:tc>
        <w:tc>
          <w:tcPr>
            <w:tcW w:w="1155" w:type="dxa"/>
            <w:tcBorders/>
          </w:tcPr>
          <w:p>
            <w:pPr>
              <w:pStyle w:val="Normal"/>
              <w:spacing w:before="0" w:after="200"/>
              <w:rPr>
                <w:rFonts w:ascii="Times New Roman" w:hAnsi="Times New Roman" w:cs="Times New Roman"/>
                <w:i/>
                <w:i/>
                <w:sz w:val="24"/>
                <w:szCs w:val="24"/>
              </w:rPr>
            </w:pPr>
            <w:r>
              <w:rPr>
                <w:rFonts w:cs="Times New Roman" w:ascii="Times New Roman" w:hAnsi="Times New Roman"/>
                <w:i/>
                <w:sz w:val="24"/>
                <w:szCs w:val="24"/>
              </w:rPr>
              <w:t xml:space="preserve">tetA </w:t>
            </w:r>
          </w:p>
        </w:tc>
        <w:tc>
          <w:tcPr>
            <w:tcW w:w="379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F: GCTACATCCTGCTTGCCTTC R: CATAGATCGCCGTGAAGAGG</w:t>
            </w:r>
          </w:p>
        </w:tc>
        <w:tc>
          <w:tcPr>
            <w:tcW w:w="1234"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01</w:t>
            </w:r>
          </w:p>
        </w:tc>
        <w:tc>
          <w:tcPr>
            <w:tcW w:w="4502" w:type="dxa"/>
            <w:tcBorders/>
          </w:tcPr>
          <w:p>
            <w:pPr>
              <w:pStyle w:val="Normal"/>
              <w:widowControl/>
              <w:bidi w:val="0"/>
              <w:spacing w:lineRule="auto" w:line="276" w:before="0" w:after="200"/>
              <w:rPr/>
            </w:pPr>
            <w:r>
              <w:rPr>
                <w:rFonts w:cs="Times New Roman" w:ascii="Times New Roman" w:hAnsi="Times New Roman"/>
                <w:sz w:val="24"/>
                <w:szCs w:val="24"/>
                <w:lang w:val="en-US" w:eastAsia="en-US"/>
              </w:rPr>
              <w:t>5</w:t>
            </w:r>
            <w:r>
              <w:rPr>
                <w:rFonts w:cs="Times New Roman" w:ascii="Times New Roman" w:hAnsi="Times New Roman"/>
                <w:sz w:val="24"/>
                <w:szCs w:val="24"/>
              </w:rPr>
              <w:t xml:space="preserve"> mins initial denaturation at 94 °C followed by 35 cycles of 94 °C for 1 min, 55 °C for 1 min and 72 °C for 1.5 min and a </w:t>
            </w:r>
            <w:r>
              <w:rPr>
                <w:rFonts w:cs="Times New Roman" w:ascii="Times New Roman" w:hAnsi="Times New Roman"/>
                <w:sz w:val="24"/>
                <w:szCs w:val="24"/>
                <w:lang w:val="en-US" w:eastAsia="en-US"/>
              </w:rPr>
              <w:t>final incubation</w:t>
            </w:r>
            <w:r>
              <w:rPr>
                <w:rFonts w:cs="Times New Roman" w:ascii="Times New Roman" w:hAnsi="Times New Roman"/>
                <w:sz w:val="24"/>
                <w:szCs w:val="24"/>
              </w:rPr>
              <w:t xml:space="preserve"> at 72 °C for </w:t>
            </w:r>
            <w:r>
              <w:rPr>
                <w:rFonts w:cs="Times New Roman" w:ascii="Times New Roman" w:hAnsi="Times New Roman"/>
                <w:sz w:val="24"/>
                <w:szCs w:val="24"/>
                <w:lang w:val="en-US" w:eastAsia="en-US"/>
              </w:rPr>
              <w:t>5</w:t>
            </w:r>
            <w:r>
              <w:rPr>
                <w:rFonts w:cs="Times New Roman" w:ascii="Times New Roman" w:hAnsi="Times New Roman"/>
                <w:sz w:val="24"/>
                <w:szCs w:val="24"/>
              </w:rPr>
              <w:t xml:space="preserve"> mins.</w:t>
            </w:r>
          </w:p>
        </w:tc>
        <w:tc>
          <w:tcPr>
            <w:tcW w:w="2228" w:type="dxa"/>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citationItems":[{"id":"ITEM-1","itemData":{"DOI":"10.1016/j.vetmic.2007.04.040","ISSN":"03781135","PMID":"17544234","abstract":"Pulsed field gel electrophoresis (PFGE) patterns, susceptibility to 26 antimicrobial agents used in veterinary and human medicine, and prevalence of antimicrobial resistance genes of Escherichia coli isolated from cows with mastitis were evaluated. Among 135 E. coli isolates, PFGE analysis revealed 85 different genetic patterns. All E. coli were resistant to two or more antimicrobials in different combinations. Most E. coli were resistant to antimicrobials used in veterinary medicine including ampicillin (98.4%, ≥32 μg/ml) and many E. coli were resistant to streptomycin (40.3%, ≥64 μg/ml), sulfisoxazole (34.1%, ≥512 μg/ml), and tetracycline (24.8%, ≥16 μg/ml). Most E. coli were resistant to antimicrobials used in human medicine including aztreonam (97.7%, ≥32 μg/ml) and cefaclor (89.9%, ≥32 μg/ml). Some E. coli were resistant to nitrofurantoin (38%, ≥128 μg/ml), cefuroxime (22.5%, ≥32 μg/ml), fosfomycin (17.8%, ≥256 μg/ml). All E. coli were susceptible to ciprofloxacin and cinoxacin. Almost 97% (123 of 127) of ampicillin-resistant isolates carried ampC. Eleven of 52 (21.2%) streptomycin-resistant isolates carried strA, strB and aadA together and 29 streptomycin-resistant isolates (55.8%) carried aadA alone. Among 44 sulfisoxazole-resistant E. coli, 1 isolate (2.3%) carried both sulI and sulII, 12 (27.3%) carried sulI and 10 (22.7%) isolates carried sulII. Among 32 tetracycline-resistant isolates, 14 (43.8%) carried both tetA and tetC and 14 (43.8%) carried tetC. Results of this study demonstrated that E. coli from cows with mastitis were genotypically different, multidrug resistant and carried multiple resistance genes. These bacteria can be a reservoir for antimicrobial resistance genes and can play a role in the dissemination of antimicrobial resistance genes to other pathogenic and commensal bacteria in the dairy farm environment. © 2007 Elsevier B.V. All rights reserved.","author":[{"dropping-particle":"","family":"Srinivasan","given":"Velusamy","non-dropping-particle":"","parse-names":false,"suffix":""},{"dropping-particle":"","family":"Gillespie","given":"Barbara E.","non-dropping-particle":"","parse-names":false,"suffix":""},{"dropping-particle":"","family":"Lewis","given":"Mark J.","non-dropping-particle":"","parse-names":false,"suffix":""},{"dropping-particle":"","family":"Nguyen","given":"Lien T.","non-dropping-particle":"","parse-names":false,"suffix":""},{"dropping-particle":"","family":"Headrick","given":"Susan I.","non-dropping-particle":"","parse-names":false,"suffix":""},{"dropping-particle":"","family":"Schukken","given":"Ynte H.","non-dropping-particle":"","parse-names":false,"suffix":""},{"dropping-particle":"","family":"Oliver","given":"Stephen P.","non-dropping-particle":"","parse-names":false,"suffix":""}],"container-title":"Veterinary Microbiology","id":"ITEM-1","issue":"3-4","issued":{"date-parts":[["2007"]]},"page":"319-328","title":"Phenotypic and genotypic antimicrobial resistance patterns of Escherichia coli isolated from dairy cows with mastitis","type":"article-journal","volume":"124"},"uris":["http://www.mendeley.com/documents/?uuid=ce2b3890-4012-4407-bdad-ad75d9c9931f"]}],"mendeley":{"formattedCitation":"[38]","plainTextFormattedCitation":"[38]","previouslyFormattedCitation":"(Srinivasan et al. 2007)"},"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00" w:hRule="atLeast"/>
        </w:trPr>
        <w:tc>
          <w:tcPr>
            <w:tcW w:w="1605" w:type="dxa"/>
            <w:tcBorders/>
          </w:tcPr>
          <w:p>
            <w:pPr>
              <w:pStyle w:val="Normal"/>
              <w:snapToGrid w:val="false"/>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1155" w:type="dxa"/>
            <w:tcBorders/>
          </w:tcPr>
          <w:p>
            <w:pPr>
              <w:pStyle w:val="Normal"/>
              <w:spacing w:before="0" w:after="200"/>
              <w:rPr>
                <w:rFonts w:ascii="Times New Roman" w:hAnsi="Times New Roman" w:cs="Times New Roman"/>
                <w:i/>
                <w:i/>
                <w:sz w:val="24"/>
                <w:szCs w:val="24"/>
              </w:rPr>
            </w:pPr>
            <w:r>
              <w:rPr>
                <w:rFonts w:cs="Times New Roman" w:ascii="Times New Roman" w:hAnsi="Times New Roman"/>
                <w:i/>
                <w:sz w:val="24"/>
                <w:szCs w:val="24"/>
              </w:rPr>
              <w:t>tetB</w:t>
            </w:r>
          </w:p>
        </w:tc>
        <w:tc>
          <w:tcPr>
            <w:tcW w:w="379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F: TTGGTTAGGGGCAAGTTTTG R: GTAATGGGCCAATAACACCG</w:t>
            </w:r>
          </w:p>
        </w:tc>
        <w:tc>
          <w:tcPr>
            <w:tcW w:w="1234"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59</w:t>
            </w:r>
          </w:p>
        </w:tc>
        <w:tc>
          <w:tcPr>
            <w:tcW w:w="4502" w:type="dxa"/>
            <w:tcBorders/>
          </w:tcPr>
          <w:p>
            <w:pPr>
              <w:pStyle w:val="Normal"/>
              <w:widowControl/>
              <w:bidi w:val="0"/>
              <w:spacing w:lineRule="auto" w:line="276" w:before="0" w:after="200"/>
              <w:rPr/>
            </w:pPr>
            <w:r>
              <w:rPr>
                <w:rFonts w:cs="Times New Roman" w:ascii="Times New Roman" w:hAnsi="Times New Roman"/>
                <w:sz w:val="24"/>
                <w:szCs w:val="24"/>
                <w:lang w:val="en-US" w:eastAsia="en-US"/>
              </w:rPr>
              <w:t>5</w:t>
            </w:r>
            <w:r>
              <w:rPr>
                <w:rFonts w:cs="Times New Roman" w:ascii="Times New Roman" w:hAnsi="Times New Roman"/>
                <w:sz w:val="24"/>
                <w:szCs w:val="24"/>
              </w:rPr>
              <w:t xml:space="preserve"> mins initial denature at 94°C followed by 35 cycles of 94°C for 1 min, 55°C for 1 min, 72°C for 1.5 min and a </w:t>
            </w:r>
            <w:r>
              <w:rPr>
                <w:rFonts w:cs="Times New Roman" w:ascii="Times New Roman" w:hAnsi="Times New Roman"/>
                <w:sz w:val="24"/>
                <w:szCs w:val="24"/>
                <w:lang w:val="en-US" w:eastAsia="en-US"/>
              </w:rPr>
              <w:t>final incubation</w:t>
            </w:r>
            <w:r>
              <w:rPr>
                <w:rFonts w:cs="Times New Roman" w:ascii="Times New Roman" w:hAnsi="Times New Roman"/>
                <w:sz w:val="24"/>
                <w:szCs w:val="24"/>
              </w:rPr>
              <w:t xml:space="preserve"> at 72 °C for 5 min.</w:t>
            </w:r>
          </w:p>
        </w:tc>
        <w:tc>
          <w:tcPr>
            <w:tcW w:w="2228" w:type="dxa"/>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citationItems":[{"id":"ITEM-1","itemData":{"DOI":"10.1016/j.vetmic.2007.04.040","ISSN":"03781135","PMID":"17544234","abstract":"Pulsed field gel electrophoresis (PFGE) patterns, susceptibility to 26 antimicrobial agents used in veterinary and human medicine, and prevalence of antimicrobial resistance genes of Escherichia coli isolated from cows with mastitis were evaluated. Among 135 E. coli isolates, PFGE analysis revealed 85 different genetic patterns. All E. coli were resistant to two or more antimicrobials in different combinations. Most E. coli were resistant to antimicrobials used in veterinary medicine including ampicillin (98.4%, ≥32 μg/ml) and many E. coli were resistant to streptomycin (40.3%, ≥64 μg/ml), sulfisoxazole (34.1%, ≥512 μg/ml), and tetracycline (24.8%, ≥16 μg/ml). Most E. coli were resistant to antimicrobials used in human medicine including aztreonam (97.7%, ≥32 μg/ml) and cefaclor (89.9%, ≥32 μg/ml). Some E. coli were resistant to nitrofurantoin (38%, ≥128 μg/ml), cefuroxime (22.5%, ≥32 μg/ml), fosfomycin (17.8%, ≥256 μg/ml). All E. coli were susceptible to ciprofloxacin and cinoxacin. Almost 97% (123 of 127) of ampicillin-resistant isolates carried ampC. Eleven of 52 (21.2%) streptomycin-resistant isolates carried strA, strB and aadA together and 29 streptomycin-resistant isolates (55.8%) carried aadA alone. Among 44 sulfisoxazole-resistant E. coli, 1 isolate (2.3%) carried both sulI and sulII, 12 (27.3%) carried sulI and 10 (22.7%) isolates carried sulII. Among 32 tetracycline-resistant isolates, 14 (43.8%) carried both tetA and tetC and 14 (43.8%) carried tetC. Results of this study demonstrated that E. coli from cows with mastitis were genotypically different, multidrug resistant and carried multiple resistance genes. These bacteria can be a reservoir for antimicrobial resistance genes and can play a role in the dissemination of antimicrobial resistance genes to other pathogenic and commensal bacteria in the dairy farm environment. © 2007 Elsevier B.V. All rights reserved.","author":[{"dropping-particle":"","family":"Srinivasan","given":"Velusamy","non-dropping-particle":"","parse-names":false,"suffix":""},{"dropping-particle":"","family":"Gillespie","given":"Barbara E.","non-dropping-particle":"","parse-names":false,"suffix":""},{"dropping-particle":"","family":"Lewis","given":"Mark J.","non-dropping-particle":"","parse-names":false,"suffix":""},{"dropping-particle":"","family":"Nguyen","given":"Lien T.","non-dropping-particle":"","parse-names":false,"suffix":""},{"dropping-particle":"","family":"Headrick","given":"Susan I.","non-dropping-particle":"","parse-names":false,"suffix":""},{"dropping-particle":"","family":"Schukken","given":"Ynte H.","non-dropping-particle":"","parse-names":false,"suffix":""},{"dropping-particle":"","family":"Oliver","given":"Stephen P.","non-dropping-particle":"","parse-names":false,"suffix":""}],"container-title":"Veterinary Microbiology","id":"ITEM-1","issue":"3-4","issued":{"date-parts":[["2007"]]},"page":"319-328","title":"Phenotypic and genotypic antimicrobial resistance patterns of Escherichia coli isolated from dairy cows with mastitis","type":"article-journal","volume":"124"},"uris":["http://www.mendeley.com/documents/?uuid=ce2b3890-4012-4407-bdad-ad75d9c9931f"]}],"mendeley":{"formattedCitation":"[38]","plainTextFormattedCitation":"[38]","previouslyFormattedCitation":"(Srinivasan et al. 2007)"},"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00" w:hRule="atLeast"/>
        </w:trPr>
        <w:tc>
          <w:tcPr>
            <w:tcW w:w="1605" w:type="dxa"/>
            <w:tcBorders/>
          </w:tcPr>
          <w:p>
            <w:pPr>
              <w:pStyle w:val="Normal"/>
              <w:snapToGrid w:val="false"/>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1155" w:type="dxa"/>
            <w:tcBorders/>
          </w:tcPr>
          <w:p>
            <w:pPr>
              <w:pStyle w:val="Normal"/>
              <w:spacing w:before="0" w:after="200"/>
              <w:rPr>
                <w:rFonts w:ascii="Times New Roman" w:hAnsi="Times New Roman" w:cs="Times New Roman"/>
                <w:i/>
                <w:i/>
                <w:sz w:val="24"/>
                <w:szCs w:val="24"/>
              </w:rPr>
            </w:pPr>
            <w:r>
              <w:rPr>
                <w:rFonts w:cs="Times New Roman" w:ascii="Times New Roman" w:hAnsi="Times New Roman"/>
                <w:i/>
                <w:sz w:val="24"/>
                <w:szCs w:val="24"/>
              </w:rPr>
              <w:t>tetC</w:t>
            </w:r>
          </w:p>
        </w:tc>
        <w:tc>
          <w:tcPr>
            <w:tcW w:w="379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F: CTTGAGAGCCTTCAACCCAG R: ATGGTCGTCATCTACCTGCC</w:t>
            </w:r>
          </w:p>
        </w:tc>
        <w:tc>
          <w:tcPr>
            <w:tcW w:w="1234"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18</w:t>
            </w:r>
          </w:p>
        </w:tc>
        <w:tc>
          <w:tcPr>
            <w:tcW w:w="4502" w:type="dxa"/>
            <w:tcBorders/>
          </w:tcPr>
          <w:p>
            <w:pPr>
              <w:pStyle w:val="Normal"/>
              <w:widowControl/>
              <w:bidi w:val="0"/>
              <w:spacing w:lineRule="auto" w:line="276" w:before="0" w:after="200"/>
              <w:rPr/>
            </w:pPr>
            <w:r>
              <w:rPr>
                <w:rFonts w:cs="Times New Roman" w:ascii="Times New Roman" w:hAnsi="Times New Roman"/>
                <w:sz w:val="24"/>
                <w:szCs w:val="24"/>
                <w:lang w:val="en-US" w:eastAsia="en-US"/>
              </w:rPr>
              <w:t>5</w:t>
            </w:r>
            <w:r>
              <w:rPr>
                <w:rFonts w:cs="Times New Roman" w:ascii="Times New Roman" w:hAnsi="Times New Roman"/>
                <w:sz w:val="24"/>
                <w:szCs w:val="24"/>
              </w:rPr>
              <w:t xml:space="preserve"> mins initial denaturation at 94°C followed by 35 cycles of 94°C for 1 min, 55°C for 1 min, 72°C for 1.5 min and a </w:t>
            </w:r>
            <w:r>
              <w:rPr>
                <w:rFonts w:cs="Times New Roman" w:ascii="Times New Roman" w:hAnsi="Times New Roman"/>
                <w:sz w:val="24"/>
                <w:szCs w:val="24"/>
                <w:lang w:val="en-US" w:eastAsia="en-US"/>
              </w:rPr>
              <w:t>final incubation</w:t>
            </w:r>
            <w:r>
              <w:rPr>
                <w:rFonts w:cs="Times New Roman" w:ascii="Times New Roman" w:hAnsi="Times New Roman"/>
                <w:sz w:val="24"/>
                <w:szCs w:val="24"/>
              </w:rPr>
              <w:t xml:space="preserve"> at 72°C for 5 min.</w:t>
            </w:r>
          </w:p>
        </w:tc>
        <w:tc>
          <w:tcPr>
            <w:tcW w:w="2228" w:type="dxa"/>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citationItems":[{"id":"ITEM-1","itemData":{"DOI":"10.1016/j.vetmic.2007.04.040","ISSN":"03781135","PMID":"17544234","abstract":"Pulsed field gel electrophoresis (PFGE) patterns, susceptibility to 26 antimicrobial agents used in veterinary and human medicine, and prevalence of antimicrobial resistance genes of Escherichia coli isolated from cows with mastitis were evaluated. Among 135 E. coli isolates, PFGE analysis revealed 85 different genetic patterns. All E. coli were resistant to two or more antimicrobials in different combinations. Most E. coli were resistant to antimicrobials used in veterinary medicine including ampicillin (98.4%, ≥32 μg/ml) and many E. coli were resistant to streptomycin (40.3%, ≥64 μg/ml), sulfisoxazole (34.1%, ≥512 μg/ml), and tetracycline (24.8%, ≥16 μg/ml). Most E. coli were resistant to antimicrobials used in human medicine including aztreonam (97.7%, ≥32 μg/ml) and cefaclor (89.9%, ≥32 μg/ml). Some E. coli were resistant to nitrofurantoin (38%, ≥128 μg/ml), cefuroxime (22.5%, ≥32 μg/ml), fosfomycin (17.8%, ≥256 μg/ml). All E. coli were susceptible to ciprofloxacin and cinoxacin. Almost 97% (123 of 127) of ampicillin-resistant isolates carried ampC. Eleven of 52 (21.2%) streptomycin-resistant isolates carried strA, strB and aadA together and 29 streptomycin-resistant isolates (55.8%) carried aadA alone. Among 44 sulfisoxazole-resistant E. coli, 1 isolate (2.3%) carried both sulI and sulII, 12 (27.3%) carried sulI and 10 (22.7%) isolates carried sulII. Among 32 tetracycline-resistant isolates, 14 (43.8%) carried both tetA and tetC and 14 (43.8%) carried tetC. Results of this study demonstrated that E. coli from cows with mastitis were genotypically different, multidrug resistant and carried multiple resistance genes. These bacteria can be a reservoir for antimicrobial resistance genes and can play a role in the dissemination of antimicrobial resistance genes to other pathogenic and commensal bacteria in the dairy farm environment. © 2007 Elsevier B.V. All rights reserved.","author":[{"dropping-particle":"","family":"Srinivasan","given":"Velusamy","non-dropping-particle":"","parse-names":false,"suffix":""},{"dropping-particle":"","family":"Gillespie","given":"Barbara E.","non-dropping-particle":"","parse-names":false,"suffix":""},{"dropping-particle":"","family":"Lewis","given":"Mark J.","non-dropping-particle":"","parse-names":false,"suffix":""},{"dropping-particle":"","family":"Nguyen","given":"Lien T.","non-dropping-particle":"","parse-names":false,"suffix":""},{"dropping-particle":"","family":"Headrick","given":"Susan I.","non-dropping-particle":"","parse-names":false,"suffix":""},{"dropping-particle":"","family":"Schukken","given":"Ynte H.","non-dropping-particle":"","parse-names":false,"suffix":""},{"dropping-particle":"","family":"Oliver","given":"Stephen P.","non-dropping-particle":"","parse-names":false,"suffix":""}],"container-title":"Veterinary Microbiology","id":"ITEM-1","issue":"3-4","issued":{"date-parts":[["2007"]]},"page":"319-328","title":"Phenotypic and genotypic antimicrobial resistance patterns of Escherichia coli isolated from dairy cows with mastitis","type":"article-journal","volume":"124"},"uris":["http://www.mendeley.com/documents/?uuid=ce2b3890-4012-4407-bdad-ad75d9c9931f"]}],"mendeley":{"formattedCitation":"[38]","plainTextFormattedCitation":"[38]","previouslyFormattedCitation":"(Srinivasan et al. 2007)"},"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00" w:hRule="atLeast"/>
        </w:trPr>
        <w:tc>
          <w:tcPr>
            <w:tcW w:w="1605" w:type="dxa"/>
            <w:tcBorders/>
          </w:tcPr>
          <w:p>
            <w:pPr>
              <w:pStyle w:val="Normal"/>
              <w:snapToGrid w:val="false"/>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1155" w:type="dxa"/>
            <w:tcBorders/>
          </w:tcPr>
          <w:p>
            <w:pPr>
              <w:pStyle w:val="Normal"/>
              <w:spacing w:before="0" w:after="200"/>
              <w:rPr>
                <w:rFonts w:ascii="Times New Roman" w:hAnsi="Times New Roman" w:cs="Times New Roman"/>
                <w:i/>
                <w:i/>
                <w:sz w:val="24"/>
                <w:szCs w:val="24"/>
              </w:rPr>
            </w:pPr>
            <w:r>
              <w:rPr>
                <w:rFonts w:cs="Times New Roman" w:ascii="Times New Roman" w:hAnsi="Times New Roman"/>
                <w:i/>
                <w:sz w:val="24"/>
                <w:szCs w:val="24"/>
              </w:rPr>
              <w:t>tetD</w:t>
            </w:r>
          </w:p>
        </w:tc>
        <w:tc>
          <w:tcPr>
            <w:tcW w:w="3792"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F: AAACCATTACGGCATTCTGC R: GACCGGATACACCATCCATC</w:t>
            </w:r>
          </w:p>
        </w:tc>
        <w:tc>
          <w:tcPr>
            <w:tcW w:w="1234"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00</w:t>
            </w:r>
          </w:p>
        </w:tc>
        <w:tc>
          <w:tcPr>
            <w:tcW w:w="4502" w:type="dxa"/>
            <w:tcBorders/>
          </w:tcPr>
          <w:p>
            <w:pPr>
              <w:pStyle w:val="Normal"/>
              <w:widowControl/>
              <w:bidi w:val="0"/>
              <w:spacing w:lineRule="auto" w:line="276" w:before="0" w:after="200"/>
              <w:rPr/>
            </w:pPr>
            <w:r>
              <w:rPr>
                <w:rFonts w:cs="Times New Roman" w:ascii="Times New Roman" w:hAnsi="Times New Roman"/>
                <w:sz w:val="24"/>
                <w:szCs w:val="24"/>
                <w:lang w:val="en-US" w:eastAsia="en-US"/>
              </w:rPr>
              <w:t>5</w:t>
            </w:r>
            <w:r>
              <w:rPr>
                <w:rFonts w:cs="Times New Roman" w:ascii="Times New Roman" w:hAnsi="Times New Roman"/>
                <w:sz w:val="24"/>
                <w:szCs w:val="24"/>
              </w:rPr>
              <w:t xml:space="preserve"> mins initial denaturation at 94°C followed by 35 cycles of 94°C for 1 min, 55°C for 1 min, 72°C for 1·5 min and a </w:t>
            </w:r>
            <w:r>
              <w:rPr>
                <w:rFonts w:cs="Times New Roman" w:ascii="Times New Roman" w:hAnsi="Times New Roman"/>
                <w:sz w:val="24"/>
                <w:szCs w:val="24"/>
                <w:lang w:val="en-US" w:eastAsia="en-US"/>
              </w:rPr>
              <w:t>final incubation</w:t>
            </w:r>
            <w:r>
              <w:rPr>
                <w:rFonts w:cs="Times New Roman" w:ascii="Times New Roman" w:hAnsi="Times New Roman"/>
                <w:sz w:val="24"/>
                <w:szCs w:val="24"/>
              </w:rPr>
              <w:t xml:space="preserve"> at 72°C for </w:t>
            </w:r>
            <w:r>
              <w:rPr>
                <w:rFonts w:cs="Times New Roman" w:ascii="Times New Roman" w:hAnsi="Times New Roman"/>
                <w:sz w:val="24"/>
                <w:szCs w:val="24"/>
                <w:lang w:val="en-US" w:eastAsia="en-US"/>
              </w:rPr>
              <w:t>5</w:t>
            </w:r>
            <w:r>
              <w:rPr>
                <w:rFonts w:cs="Times New Roman" w:ascii="Times New Roman" w:hAnsi="Times New Roman"/>
                <w:sz w:val="24"/>
                <w:szCs w:val="24"/>
              </w:rPr>
              <w:t xml:space="preserve"> mins.</w:t>
            </w:r>
          </w:p>
        </w:tc>
        <w:tc>
          <w:tcPr>
            <w:tcW w:w="2228" w:type="dxa"/>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citationItems":[{"id":"ITEM-1","itemData":{"DOI":"10.1016/j.vetmic.2007.04.040","ISSN":"03781135","PMID":"17544234","abstract":"Pulsed field gel electrophoresis (PFGE) patterns, susceptibility to 26 antimicrobial agents used in veterinary and human medicine, and prevalence of antimicrobial resistance genes of Escherichia coli isolated from cows with mastitis were evaluated. Among 135 E. coli isolates, PFGE analysis revealed 85 different genetic patterns. All E. coli were resistant to two or more antimicrobials in different combinations. Most E. coli were resistant to antimicrobials used in veterinary medicine including ampicillin (98.4%, ≥32 μg/ml) and many E. coli were resistant to streptomycin (40.3%, ≥64 μg/ml), sulfisoxazole (34.1%, ≥512 μg/ml), and tetracycline (24.8%, ≥16 μg/ml). Most E. coli were resistant to antimicrobials used in human medicine including aztreonam (97.7%, ≥32 μg/ml) and cefaclor (89.9%, ≥32 μg/ml). Some E. coli were resistant to nitrofurantoin (38%, ≥128 μg/ml), cefuroxime (22.5%, ≥32 μg/ml), fosfomycin (17.8%, ≥256 μg/ml). All E. coli were susceptible to ciprofloxacin and cinoxacin. Almost 97% (123 of 127) of ampicillin-resistant isolates carried ampC. Eleven of 52 (21.2%) streptomycin-resistant isolates carried strA, strB and aadA together and 29 streptomycin-resistant isolates (55.8%) carried aadA alone. Among 44 sulfisoxazole-resistant E. coli, 1 isolate (2.3%) carried both sulI and sulII, 12 (27.3%) carried sulI and 10 (22.7%) isolates carried sulII. Among 32 tetracycline-resistant isolates, 14 (43.8%) carried both tetA and tetC and 14 (43.8%) carried tetC. Results of this study demonstrated that E. coli from cows with mastitis were genotypically different, multidrug resistant and carried multiple resistance genes. These bacteria can be a reservoir for antimicrobial resistance genes and can play a role in the dissemination of antimicrobial resistance genes to other pathogenic and commensal bacteria in the dairy farm environment. © 2007 Elsevier B.V. All rights reserved.","author":[{"dropping-particle":"","family":"Srinivasan","given":"Velusamy","non-dropping-particle":"","parse-names":false,"suffix":""},{"dropping-particle":"","family":"Gillespie","given":"Barbara E.","non-dropping-particle":"","parse-names":false,"suffix":""},{"dropping-particle":"","family":"Lewis","given":"Mark J.","non-dropping-particle":"","parse-names":false,"suffix":""},{"dropping-particle":"","family":"Nguyen","given":"Lien T.","non-dropping-particle":"","parse-names":false,"suffix":""},{"dropping-particle":"","family":"Headrick","given":"Susan I.","non-dropping-particle":"","parse-names":false,"suffix":""},{"dropping-particle":"","family":"Schukken","given":"Ynte H.","non-dropping-particle":"","parse-names":false,"suffix":""},{"dropping-particle":"","family":"Oliver","given":"Stephen P.","non-dropping-particle":"","parse-names":false,"suffix":""}],"container-title":"Veterinary Microbiology","id":"ITEM-1","issue":"3-4","issued":{"date-parts":[["2007"]]},"page":"319-328","title":"Phenotypic and genotypic antimicrobial resistance patterns of Escherichia coli isolated from dairy cows with mastitis","type":"article-journal","volume":"124"},"uris":["http://www.mendeley.com/documents/?uuid=ce2b3890-4012-4407-bdad-ad75d9c9931f"]}],"mendeley":{"formattedCitation":"[38]","plainTextFormattedCitation":"[38]","previouslyFormattedCitation":"(Srinivasan et al. 2007)"},"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00" w:hRule="atLeast"/>
        </w:trPr>
        <w:tc>
          <w:tcPr>
            <w:tcW w:w="1605"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1155" w:type="dxa"/>
            <w:tcBorders>
              <w:bottom w:val="single" w:sz="4" w:space="0" w:color="000000"/>
            </w:tcBorders>
          </w:tcPr>
          <w:p>
            <w:pPr>
              <w:pStyle w:val="Normal"/>
              <w:spacing w:before="0" w:after="200"/>
              <w:rPr>
                <w:rFonts w:ascii="Times New Roman" w:hAnsi="Times New Roman" w:cs="Times New Roman"/>
                <w:i/>
                <w:i/>
                <w:sz w:val="24"/>
                <w:szCs w:val="24"/>
              </w:rPr>
            </w:pPr>
            <w:r>
              <w:rPr>
                <w:rFonts w:cs="Times New Roman" w:ascii="Times New Roman" w:hAnsi="Times New Roman"/>
                <w:i/>
                <w:sz w:val="24"/>
                <w:szCs w:val="24"/>
              </w:rPr>
              <w:t>tetM</w:t>
            </w:r>
          </w:p>
        </w:tc>
        <w:tc>
          <w:tcPr>
            <w:tcW w:w="3792" w:type="dxa"/>
            <w:tcBorders>
              <w:bottom w:val="single" w:sz="4" w:space="0" w:color="000000"/>
            </w:tcBorders>
          </w:tcPr>
          <w:p>
            <w:pPr>
              <w:pStyle w:val="Normal"/>
              <w:widowControl/>
              <w:bidi w:val="0"/>
              <w:spacing w:lineRule="auto" w:line="276" w:before="0" w:after="200"/>
              <w:rPr/>
            </w:pPr>
            <w:r>
              <w:rPr>
                <w:rFonts w:cs="Times New Roman" w:ascii="Times New Roman" w:hAnsi="Times New Roman"/>
                <w:sz w:val="24"/>
                <w:szCs w:val="24"/>
              </w:rPr>
              <w:t>F: AGT GGA GCG ATT ACA GAA R: CAT ATG TCC TGG CGT GTC TA</w:t>
            </w:r>
          </w:p>
        </w:tc>
        <w:tc>
          <w:tcPr>
            <w:tcW w:w="1234"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58</w:t>
            </w:r>
          </w:p>
        </w:tc>
        <w:tc>
          <w:tcPr>
            <w:tcW w:w="4502" w:type="dxa"/>
            <w:tcBorders>
              <w:bottom w:val="single" w:sz="4" w:space="0" w:color="000000"/>
            </w:tcBorders>
          </w:tcPr>
          <w:p>
            <w:pPr>
              <w:pStyle w:val="Normal"/>
              <w:widowControl/>
              <w:bidi w:val="0"/>
              <w:spacing w:lineRule="auto" w:line="276" w:before="0" w:after="200"/>
              <w:rPr/>
            </w:pPr>
            <w:r>
              <w:rPr>
                <w:rFonts w:cs="Times New Roman" w:ascii="Times New Roman" w:hAnsi="Times New Roman"/>
                <w:sz w:val="24"/>
                <w:szCs w:val="24"/>
              </w:rPr>
              <w:t xml:space="preserve">5 min initial denaturation at 94°C followed by 35 cycles of 94°C for 1 min, 55°C for 1 min and72°C for 1.5 min and a </w:t>
            </w:r>
            <w:r>
              <w:rPr>
                <w:rFonts w:cs="Times New Roman" w:ascii="Times New Roman" w:hAnsi="Times New Roman"/>
                <w:sz w:val="24"/>
                <w:szCs w:val="24"/>
                <w:lang w:val="en-US" w:eastAsia="en-US"/>
              </w:rPr>
              <w:t>final incubation</w:t>
            </w:r>
            <w:r>
              <w:rPr>
                <w:rFonts w:cs="Times New Roman" w:ascii="Times New Roman" w:hAnsi="Times New Roman"/>
                <w:sz w:val="24"/>
                <w:szCs w:val="24"/>
              </w:rPr>
              <w:t xml:space="preserve"> at 72°C for 5 min</w:t>
            </w:r>
          </w:p>
        </w:tc>
        <w:tc>
          <w:tcPr>
            <w:tcW w:w="2228" w:type="dxa"/>
            <w:tcBorders>
              <w:bottom w:val="single" w:sz="4" w:space="0" w:color="000000"/>
            </w:tcBorders>
          </w:tcPr>
          <w:p>
            <w:pPr>
              <w:pStyle w:val="Normal"/>
              <w:spacing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citationItems":[{"id":"ITEM-1","itemData":{"DOI":"10.1016/j.vetmic.2007.04.040","ISSN":"03781135","PMID":"17544234","abstract":"Pulsed field gel electrophoresis (PFGE) patterns, susceptibility to 26 antimicrobial agents used in veterinary and human medicine, and prevalence of antimicrobial resistance genes of Escherichia coli isolated from cows with mastitis were evaluated. Among 135 E. coli isolates, PFGE analysis revealed 85 different genetic patterns. All E. coli were resistant to two or more antimicrobials in different combinations. Most E. coli were resistant to antimicrobials used in veterinary medicine including ampicillin (98.4%, ≥32 μg/ml) and many E. coli were resistant to streptomycin (40.3%, ≥64 μg/ml), sulfisoxazole (34.1%, ≥512 μg/ml), and tetracycline (24.8%, ≥16 μg/ml). Most E. coli were resistant to antimicrobials used in human medicine including aztreonam (97.7%, ≥32 μg/ml) and cefaclor (89.9%, ≥32 μg/ml). Some E. coli were resistant to nitrofurantoin (38%, ≥128 μg/ml), cefuroxime (22.5%, ≥32 μg/ml), fosfomycin (17.8%, ≥256 μg/ml). All E. coli were susceptible to ciprofloxacin and cinoxacin. Almost 97% (123 of 127) of ampicillin-resistant isolates carried ampC. Eleven of 52 (21.2%) streptomycin-resistant isolates carried strA, strB and aadA together and 29 streptomycin-resistant isolates (55.8%) carried aadA alone. Among 44 sulfisoxazole-resistant E. coli, 1 isolate (2.3%) carried both sulI and sulII, 12 (27.3%) carried sulI and 10 (22.7%) isolates carried sulII. Among 32 tetracycline-resistant isolates, 14 (43.8%) carried both tetA and tetC and 14 (43.8%) carried tetC. Results of this study demonstrated that E. coli from cows with mastitis were genotypically different, multidrug resistant and carried multiple resistance genes. These bacteria can be a reservoir for antimicrobial resistance genes and can play a role in the dissemination of antimicrobial resistance genes to other pathogenic and commensal bacteria in the dairy farm environment. © 2007 Elsevier B.V. All rights reserved.","author":[{"dropping-particle":"","family":"Srinivasan","given":"Velusamy","non-dropping-particle":"","parse-names":false,"suffix":""},{"dropping-particle":"","family":"Gillespie","given":"Barbara E.","non-dropping-particle":"","parse-names":false,"suffix":""},{"dropping-particle":"","family":"Lewis","given":"Mark J.","non-dropping-particle":"","parse-names":false,"suffix":""},{"dropping-particle":"","family":"Nguyen","given":"Lien T.","non-dropping-particle":"","parse-names":false,"suffix":""},{"dropping-particle":"","family":"Headrick","given":"Susan I.","non-dropping-particle":"","parse-names":false,"suffix":""},{"dropping-particle":"","family":"Schukken","given":"Ynte H.","non-dropping-particle":"","parse-names":false,"suffix":""},{"dropping-particle":"","family":"Oliver","given":"Stephen P.","non-dropping-particle":"","parse-names":false,"suffix":""}],"container-title":"Veterinary Microbiology","id":"ITEM-1","issue":"3-4","issued":{"date-parts":[["2007"]]},"page":"319-328","title":"Phenotypic and genotypic antimicrobial resistance patterns of Escherichia coli isolated from dairy cows with mastitis","type":"article-journal","volume":"124"},"uris":["http://www.mendeley.com/documents/?uuid=ce2b3890-4012-4407-bdad-ad75d9c9931f"]}],"mendeley":{"formattedCitation":"[38]","plainTextFormattedCitation":"[38]","previouslyFormattedCitation":"(Srinivasan et al. 2007)"},"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6T08:08:00Z</dcterms:created>
  <dc:creator>Dr ishmael Jaja</dc:creator>
  <dc:description/>
  <cp:keywords/>
  <dc:language>en-US</dc:language>
  <cp:lastModifiedBy>Admin</cp:lastModifiedBy>
  <dcterms:modified xsi:type="dcterms:W3CDTF">2020-05-15T15: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